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A7EBE" w14:textId="1ADB6B37" w:rsidR="00BB196E" w:rsidRPr="00BB196E" w:rsidRDefault="0074647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bCs/>
          <w:lang w:eastAsia="en-ZA"/>
        </w:rPr>
      </w:pPr>
      <w:bookmarkStart w:id="0" w:name="_Hlk50850670"/>
      <w:r>
        <w:rPr>
          <w:rFonts w:ascii="Times New Roman" w:eastAsia="Times New Roman" w:hAnsi="Times New Roman" w:cs="Times New Roman"/>
          <w:b/>
          <w:bCs/>
          <w:lang w:eastAsia="en-ZA"/>
        </w:rPr>
        <w:t xml:space="preserve">Supplementary </w:t>
      </w:r>
      <w:r w:rsidR="00BB196E" w:rsidRPr="00BB196E">
        <w:rPr>
          <w:rFonts w:ascii="Times New Roman" w:eastAsia="Times New Roman" w:hAnsi="Times New Roman" w:cs="Times New Roman"/>
          <w:b/>
          <w:bCs/>
          <w:lang w:eastAsia="en-ZA"/>
        </w:rPr>
        <w:t>Figure S</w:t>
      </w:r>
      <w:r w:rsidR="00E0221F">
        <w:rPr>
          <w:rFonts w:ascii="Times New Roman" w:eastAsia="Times New Roman" w:hAnsi="Times New Roman" w:cs="Times New Roman"/>
          <w:b/>
          <w:bCs/>
          <w:lang w:eastAsia="en-ZA"/>
        </w:rPr>
        <w:t>1</w:t>
      </w:r>
    </w:p>
    <w:p w14:paraId="667619FD" w14:textId="77777777" w:rsidR="00BB196E" w:rsidRDefault="00BB196E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3CD39BC1" w14:textId="66CD20F4" w:rsidR="003D1469" w:rsidRPr="007F1657" w:rsidRDefault="003D146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59794F80" wp14:editId="59571D03">
                <wp:simplePos x="0" y="0"/>
                <wp:positionH relativeFrom="column">
                  <wp:posOffset>1102822</wp:posOffset>
                </wp:positionH>
                <wp:positionV relativeFrom="paragraph">
                  <wp:posOffset>27709</wp:posOffset>
                </wp:positionV>
                <wp:extent cx="3652058" cy="199506"/>
                <wp:effectExtent l="0" t="0" r="24765" b="1016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2058" cy="19950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C172BD" w14:textId="52453EE7" w:rsidR="00EB7908" w:rsidRPr="003D1469" w:rsidRDefault="00EB7908" w:rsidP="003D1469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D146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794F80" id="Rectangle 113" o:spid="_x0000_s1026" style="position:absolute;margin-left:86.85pt;margin-top:2.2pt;width:287.55pt;height:15.7pt;z-index:251853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" fillcolor="#e7e6e6 [3214]" strokecolor="#e7e6e6 [3214]" strokeweight="1pt">
                <v:textbox>
                  <w:txbxContent>
                    <w:p w14:paraId="6FC172BD" w14:textId="52453EE7" w:rsidR="00EB7908" w:rsidRPr="003D1469" w:rsidRDefault="00EB7908" w:rsidP="003D1469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3D146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P</w:t>
                      </w:r>
                    </w:p>
                  </w:txbxContent>
                </v:textbox>
              </v:rect>
            </w:pict>
          </mc:Fallback>
        </mc:AlternateContent>
      </w:r>
    </w:p>
    <w:p w14:paraId="73DC8758" w14:textId="77777777" w:rsidR="003D1469" w:rsidRPr="007F1657" w:rsidRDefault="003D146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3C3EAE42" w14:textId="31DC84B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MARELRALLLWGRRLRPLLRAPALAAVPG---------------GKPILCPRRT-----T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0</w:t>
      </w:r>
    </w:p>
    <w:p w14:paraId="4BAFF69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----------MRRVVQRATVASAMAAASVSGVVLSKPS---SGVSPALSCGAG---GCTT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4</w:t>
      </w:r>
    </w:p>
    <w:p w14:paraId="3893C5D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----------MRRAVQYAAVAPAMACVQMRQPAVAEGNVVSQIASQRAVCAAT--PTTTT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8</w:t>
      </w:r>
    </w:p>
    <w:p w14:paraId="181896E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262DE3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---------MMRRVCQRVNRQALTSTVV------ARCTATTASVSLRGICPPVSTDGNRN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5</w:t>
      </w:r>
    </w:p>
    <w:p w14:paraId="25F293F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---------MMRRVCQRVNRQALTSTVV------ARCTATTASVSLRGICPPVSTDGNRN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5</w:t>
      </w:r>
    </w:p>
    <w:p w14:paraId="6623D50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----------MRRVYQRICRDVLSHSTP------SGRAAFAAAIST--LSAASDSNRGDN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2</w:t>
      </w:r>
    </w:p>
    <w:p w14:paraId="07B0846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----------MRRVYQRICRDALSHSTP------SGRAAFAAAIST--LSAACDSSRGGN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2</w:t>
      </w:r>
    </w:p>
    <w:p w14:paraId="19D3230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----------MRRVYQRICRDALIHSTP------SGRAAFAAAIST--LSAAYDSIRGGN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2</w:t>
      </w:r>
    </w:p>
    <w:p w14:paraId="53F2A5D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ED0359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4A3D21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BBEC09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FEE9E8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0451DD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697087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B2D8A9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D2A7AE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1B9C4A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---------------MP-------PCSGGDGSTPPGPS------LRDRDCPAQSAEYP-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1</w:t>
      </w:r>
    </w:p>
    <w:p w14:paraId="1EBA720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1B4EF7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554D87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3022F4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5DC273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9D8FE7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4A7B9E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193D17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ED7E0C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AD7199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8FEAEB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D82A1E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7896CC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E1E52E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C5E33A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4EFF35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458405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8A9A96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FD536D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1A61FE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D22275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24D548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BB0CA5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84F126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C82702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3158DD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CEF4CB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35FF47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332FC4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604473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D2C0D2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E0054E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DC4DD7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470A14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FE8F1F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6979F9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1D3592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40FDE1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FC8300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DE6AF2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5D9DFE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2707DD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09936F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0DD831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                                                      </w:t>
      </w:r>
    </w:p>
    <w:p w14:paraId="3CFB8E8E" w14:textId="6ADFA24A" w:rsidR="00B648B9" w:rsidRPr="007F1657" w:rsidRDefault="003D146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2061DC2F" wp14:editId="34D31E41">
                <wp:simplePos x="0" y="0"/>
                <wp:positionH relativeFrom="column">
                  <wp:posOffset>1102822</wp:posOffset>
                </wp:positionH>
                <wp:positionV relativeFrom="paragraph">
                  <wp:posOffset>27709</wp:posOffset>
                </wp:positionV>
                <wp:extent cx="3652058" cy="199506"/>
                <wp:effectExtent l="0" t="0" r="24765" b="1016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2058" cy="19950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A13E4E" w14:textId="77777777" w:rsidR="00EB7908" w:rsidRPr="003D1469" w:rsidRDefault="00EB7908" w:rsidP="003D1469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D146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61DC2F" id="Rectangle 114" o:spid="_x0000_s1027" style="position:absolute;margin-left:86.85pt;margin-top:2.2pt;width:287.55pt;height:15.7pt;z-index:251855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" fillcolor="#e7e6e6 [3214]" strokecolor="#e7e6e6 [3214]" strokeweight="1pt">
                <v:textbox>
                  <w:txbxContent>
                    <w:p w14:paraId="33A13E4E" w14:textId="77777777" w:rsidR="00EB7908" w:rsidRPr="003D1469" w:rsidRDefault="00EB7908" w:rsidP="003D1469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3D146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P</w:t>
                      </w:r>
                    </w:p>
                  </w:txbxContent>
                </v:textbox>
              </v:rect>
            </w:pict>
          </mc:Fallback>
        </mc:AlternateContent>
      </w:r>
    </w:p>
    <w:p w14:paraId="4D8BFA1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1998BF12" w14:textId="7BB7999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AQLGPRRNP---------------------------AWSLQA----------------G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</w:t>
      </w:r>
    </w:p>
    <w:p w14:paraId="13E6D51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VTAATLTSAYRFCSTEKPATAAAT--EAEKKPKADASEELDE----------------D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6</w:t>
      </w:r>
    </w:p>
    <w:p w14:paraId="19893B4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ANLSAFCTARRFCSTEKSAAAAAAAAEADAKKPAATAEEMDE----------------D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92</w:t>
      </w:r>
    </w:p>
    <w:p w14:paraId="40B4ED6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---------MSLQQRMSSSTT------------TPKDTTTDD----------------D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3</w:t>
      </w:r>
    </w:p>
    <w:p w14:paraId="7804B95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AGIGPMQGSVRFCSTQAGEKV------------PEAADNADE----------------D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7</w:t>
      </w:r>
    </w:p>
    <w:p w14:paraId="6846795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VGIGPMQGSVRFCSTQAGEKV------------PEAADNADE----------------D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7</w:t>
      </w:r>
    </w:p>
    <w:p w14:paraId="72AB11A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KMCAALATPMRFCSTSSDAAT------------RKPADITDE----------------D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4</w:t>
      </w:r>
    </w:p>
    <w:p w14:paraId="27D0C28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TcCLBTRAP1        KIRAALATPMRFCSTSSDAAT------------KKPADIIDE----------------D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4</w:t>
      </w:r>
    </w:p>
    <w:p w14:paraId="0EC2A78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KIRAAMATPMRFCSTSSDSAT------------KKPADITDE----------------D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4</w:t>
      </w:r>
    </w:p>
    <w:p w14:paraId="5CA0D52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------------------------------------------MIQSGMFFALRVLFVVF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8</w:t>
      </w:r>
    </w:p>
    <w:p w14:paraId="211D47F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1" w:name="_Hlk50851415"/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------------------------------------------MIQSGMFFALRVLFVVF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8</w:t>
      </w:r>
    </w:p>
    <w:p w14:paraId="7B5E23D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------------------------------------------MARHPI---LQTMLIAL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5</w:t>
      </w:r>
    </w:p>
    <w:p w14:paraId="6592FFB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------------------------------------------MARHPI---IQAILIAL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5</w:t>
      </w:r>
    </w:p>
    <w:p w14:paraId="536A253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------------------------------------------MARHSI---IQAILIAL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5</w:t>
      </w:r>
    </w:p>
    <w:p w14:paraId="2A229F3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------------------------------------------MRLSLI---FRIACVAL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5</w:t>
      </w:r>
    </w:p>
    <w:p w14:paraId="0D432B4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------------------------------------------MANSSL---LRVVLVAL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5</w:t>
      </w:r>
    </w:p>
    <w:p w14:paraId="64E0B11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------------------------------------------MSSSPV---LRVVLVAL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5</w:t>
      </w:r>
    </w:p>
    <w:p w14:paraId="1AF5A45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-------------------------------------------MRALWVLGL---CCVL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4</w:t>
      </w:r>
    </w:p>
    <w:p w14:paraId="5CAE0B7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DRLDPRPGSPSEAS-----------SPPFLRSRAPVNWYQEKAQVFLWHLMVSGSTTLLC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0</w:t>
      </w:r>
    </w:p>
    <w:p w14:paraId="1BFAFC7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6B372F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D4D2CA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4B6660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475A55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055B3C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2DFC99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E44907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7665E4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D3B7CB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E2D72A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093F3D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6FD648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206737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C87C58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FB212E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D8C04C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F9F3BF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ACCB3D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A1B5C8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6B872D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D1A81D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CF4DA5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86A353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D89775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DB4536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9F111A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03F0F1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E32632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E13D1A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95EA38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EB50E6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2F61F0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711C77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01E956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0562A1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49AA65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BECA24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01ABFB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D38D5F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8748D4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A5D391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563B55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D31AFB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                                                      </w:t>
      </w:r>
    </w:p>
    <w:bookmarkEnd w:id="1"/>
    <w:p w14:paraId="562ECDC8" w14:textId="68EA793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068012FD" w14:textId="0638D96C" w:rsidR="003D1469" w:rsidRPr="007F1657" w:rsidRDefault="003D146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6A449A13" wp14:editId="1F5FFA92">
                <wp:simplePos x="0" y="0"/>
                <wp:positionH relativeFrom="column">
                  <wp:posOffset>1107141</wp:posOffset>
                </wp:positionH>
                <wp:positionV relativeFrom="paragraph">
                  <wp:posOffset>28538</wp:posOffset>
                </wp:positionV>
                <wp:extent cx="3639671" cy="199506"/>
                <wp:effectExtent l="0" t="0" r="18415" b="10160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9671" cy="19950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705672" w14:textId="77777777" w:rsidR="00EB7908" w:rsidRPr="003D1469" w:rsidRDefault="00EB7908" w:rsidP="003D1469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D146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49A13" id="Rectangle 115" o:spid="_x0000_s1028" style="position:absolute;margin-left:87.2pt;margin-top:2.25pt;width:286.6pt;height:15.7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" fillcolor="#e7e6e6 [3214]" strokecolor="#e7e6e6 [3214]" strokeweight="1pt">
                <v:textbox>
                  <w:txbxContent>
                    <w:p w14:paraId="2A705672" w14:textId="77777777" w:rsidR="00EB7908" w:rsidRPr="003D1469" w:rsidRDefault="00EB7908" w:rsidP="003D1469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3D146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P</w:t>
                      </w:r>
                    </w:p>
                  </w:txbxContent>
                </v:textbox>
              </v:rect>
            </w:pict>
          </mc:Fallback>
        </mc:AlternateContent>
      </w:r>
      <w:bookmarkStart w:id="2" w:name="_Hlk50852321"/>
    </w:p>
    <w:p w14:paraId="14A21E47" w14:textId="4F2ED5FB" w:rsidR="003D1469" w:rsidRPr="007F1657" w:rsidRDefault="003D146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5C99446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LFS----------T----QTAEDKE----------------------EPLHSIISSTES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1</w:t>
      </w:r>
    </w:p>
    <w:p w14:paraId="7EE1051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IVEPAPENTS---AGANEV-DGSAT----------------------EATAGTSATVEK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20</w:t>
      </w:r>
    </w:p>
    <w:p w14:paraId="198D4AF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IIEPVPENVT---TKGNEA----------------------------DAPKGAPVGAEK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21</w:t>
      </w:r>
    </w:p>
    <w:p w14:paraId="5C8229F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VIEPVPEKAA---GS-----------------------------------TSASQDAEN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5</w:t>
      </w:r>
    </w:p>
    <w:p w14:paraId="0890DE12" w14:textId="561155A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VIDPVPDLKG---NAG--ESADEGS----------------------AGGVKANEDSEK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38A41D40" w14:textId="743E4C4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VIDPVPDLKG---NAG--ESVDEGS----------------------AGGVKANEDSEK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0B02E962" w14:textId="5B7E206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VIDPTPAAKD---GSTAADGASPS------------------------SSAKPNEDSER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07</w:t>
      </w:r>
    </w:p>
    <w:p w14:paraId="09C012D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VIDPTPAAKD---GSTGADGASPS-----------------------SSSAKPNEDSER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08</w:t>
      </w:r>
    </w:p>
    <w:p w14:paraId="28A0A651" w14:textId="566794C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VIDPTPAAKD---GSTGADGASTSS----------------------SSSAKPNEDSER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09</w:t>
      </w:r>
    </w:p>
    <w:p w14:paraId="361938D5" w14:textId="71FCFB3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MLTSAPVEIALGDDSEL--------------------------------------KSNAT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0</w:t>
      </w:r>
    </w:p>
    <w:p w14:paraId="00A62131" w14:textId="18D9B6E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MLTSAPVEIALGDDSEL--------------------------------------KSNAT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0</w:t>
      </w:r>
    </w:p>
    <w:p w14:paraId="0054182A" w14:textId="59EAB40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VLGVAV------TGVTV--------------------------------------KDDG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1</w:t>
      </w:r>
    </w:p>
    <w:p w14:paraId="352FC20D" w14:textId="4B7070F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VLGVAV------TGVTV--------------------------------------KDDG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1</w:t>
      </w:r>
    </w:p>
    <w:p w14:paraId="043433F2" w14:textId="5570E76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VLGVAV------TGVTV--------------------------------------KDDG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1</w:t>
      </w:r>
    </w:p>
    <w:p w14:paraId="61B97000" w14:textId="3DC6D28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AFAIV--------------------------------------------------GEES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5</w:t>
      </w:r>
    </w:p>
    <w:p w14:paraId="220AACD5" w14:textId="0E03FFA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LLGSVT-------------------------------------------------V-SA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5</w:t>
      </w:r>
    </w:p>
    <w:p w14:paraId="0E953263" w14:textId="3DE0D82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LLSSIS-------------------------------------------------VTSA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6</w:t>
      </w:r>
    </w:p>
    <w:p w14:paraId="0CBAACA0" w14:textId="42D6FC4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TFGSVRADDEVDVDGTVEEDLGKSREGSRTDDEVVQREEEAIQL-----DGLNASQIRE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</w:t>
      </w:r>
    </w:p>
    <w:p w14:paraId="707D337D" w14:textId="20988C2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HsHSPC1           LWKQPFHVSAFPVTASLA--FRQSQ-G--AGQHLYKDLQPFILLRLLMPEETQTQDQPM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35</w:t>
      </w:r>
    </w:p>
    <w:p w14:paraId="0E2D398D" w14:textId="1122621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-----------------------------------------------MPEE-----VHH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</w:t>
      </w:r>
    </w:p>
    <w:p w14:paraId="78058281" w14:textId="71B13C8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66C761E" w14:textId="13346D2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3" w:name="_Hlk50850924"/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9FC1C11" w14:textId="1E7B5DA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7CD7060" w14:textId="6CE32EE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F5CCF32" w14:textId="2B5D13D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6856D1B" w14:textId="3FC5BE7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7B78AA2" w14:textId="7F0C104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74E635C" w14:textId="679CAC6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54699A9" w14:textId="234B502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081CF0C" w14:textId="701AF69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EF0D380" w14:textId="0FB7639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7EED506" w14:textId="07A3D83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06F4D6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8F84200" w14:textId="4FC9E2B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708E9F2" w14:textId="1F1DFE7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C03AAA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3B5A16E" w14:textId="14DC136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9FEC29E" w14:textId="2DF0592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D7CF015" w14:textId="498B783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D13107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F6AD5C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0992B5B" w14:textId="46EBE01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F21350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7FB0CE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52AD3D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70D6B04" w14:textId="06AC949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8CF7417" w14:textId="6D51B15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19A53E9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35F157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1C6BA8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5FEE166B" w14:textId="6CD59F8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BDEF71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3BAF11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5C1071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9397BC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D4E88A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48DEAA6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13BB23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0A31CE4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33C3B79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7666D30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61B99B3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-------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0</w:t>
      </w:r>
    </w:p>
    <w:p w14:paraId="28845C5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4" w:name="_Hlk50853069"/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                                                      </w:t>
      </w:r>
    </w:p>
    <w:bookmarkEnd w:id="2"/>
    <w:p w14:paraId="78D6EA10" w14:textId="54548C06" w:rsidR="00B648B9" w:rsidRPr="007F1657" w:rsidRDefault="00E57B3C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73416000" wp14:editId="41BEE07C">
                <wp:simplePos x="0" y="0"/>
                <wp:positionH relativeFrom="column">
                  <wp:posOffset>1102658</wp:posOffset>
                </wp:positionH>
                <wp:positionV relativeFrom="paragraph">
                  <wp:posOffset>114263</wp:posOffset>
                </wp:positionV>
                <wp:extent cx="1645023" cy="199390"/>
                <wp:effectExtent l="0" t="0" r="12700" b="10160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023" cy="19939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D5D525" w14:textId="13215CBA" w:rsidR="00EB7908" w:rsidRPr="003D1469" w:rsidRDefault="00EB7908" w:rsidP="00E57B3C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416000" id="Rectangle 116" o:spid="_x0000_s1029" style="position:absolute;margin-left:86.8pt;margin-top:9pt;width:129.55pt;height:15.7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" fillcolor="#e7e6e6 [3214]" strokecolor="#e7e6e6 [3214]" strokeweight="1pt">
                <v:textbox>
                  <w:txbxContent>
                    <w:p w14:paraId="0CD5D525" w14:textId="13215CBA" w:rsidR="00EB7908" w:rsidRPr="003D1469" w:rsidRDefault="00EB7908" w:rsidP="00E57B3C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P</w:t>
                      </w:r>
                    </w:p>
                  </w:txbxContent>
                </v:textbox>
              </v:rect>
            </w:pict>
          </mc:Fallback>
        </mc:AlternateContent>
      </w:r>
      <w:r w:rsidR="002A2060"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28F9BD23" wp14:editId="08B636E8">
                <wp:simplePos x="0" y="0"/>
                <wp:positionH relativeFrom="column">
                  <wp:posOffset>2747682</wp:posOffset>
                </wp:positionH>
                <wp:positionV relativeFrom="paragraph">
                  <wp:posOffset>114263</wp:posOffset>
                </wp:positionV>
                <wp:extent cx="1995581" cy="199506"/>
                <wp:effectExtent l="0" t="0" r="24130" b="10160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5581" cy="19950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325A0D" w14:textId="2A56010E" w:rsidR="00EB7908" w:rsidRPr="003D1469" w:rsidRDefault="00EB7908" w:rsidP="002A2060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B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F9BD23" id="Rectangle 117" o:spid="_x0000_s1030" style="position:absolute;margin-left:216.35pt;margin-top:9pt;width:157.15pt;height:15.7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" fillcolor="#aeaaaa [2414]" strokecolor="#e7e6e6 [3214]" strokeweight="1pt">
                <v:textbox>
                  <w:txbxContent>
                    <w:p w14:paraId="37325A0D" w14:textId="2A56010E" w:rsidR="00EB7908" w:rsidRPr="003D1469" w:rsidRDefault="00EB7908" w:rsidP="002A2060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NBD</w:t>
                      </w:r>
                    </w:p>
                  </w:txbxContent>
                </v:textbox>
              </v:rect>
            </w:pict>
          </mc:Fallback>
        </mc:AlternateContent>
      </w:r>
    </w:p>
    <w:p w14:paraId="0BDF33E0" w14:textId="51726651" w:rsidR="002A2060" w:rsidRPr="007F1657" w:rsidRDefault="002A2060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1C5ECBA7" w14:textId="67EF1CF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7DE6910" w14:textId="147E86A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QGSTSKHEFQAETKKLLDIVARSLYSEKEVFIRELISNASDALEKLRHKLVSDGQALPE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40</w:t>
      </w:r>
    </w:p>
    <w:p w14:paraId="5A717163" w14:textId="59A97C4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VGESEEMGFKTETRQLLDIVACSLYSDKEVFIRELVSNASDALEKRHLLELSNPE-YAR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79</w:t>
      </w:r>
    </w:p>
    <w:p w14:paraId="4D17D65B" w14:textId="72937CC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VGESEEMGFKTETRQLLDIVACSLYSDKEVFIRELVSNASDALEKRHLVELSNPD-FAR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80</w:t>
      </w:r>
    </w:p>
    <w:p w14:paraId="26873069" w14:textId="6E8167E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VGEAEEMGFKTETRQLLDIVACSLYSDKEVFVRELVSNASDALEKRRHLEVTNPEEYGR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05</w:t>
      </w:r>
    </w:p>
    <w:p w14:paraId="2B58ED55" w14:textId="3244884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VGSAEEMGFKTETRQLLDIVACSLYTEKEVFIRELVSNASDALEKRHLMELSKPEEYPR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70</w:t>
      </w:r>
    </w:p>
    <w:p w14:paraId="0D95B0C5" w14:textId="5F85EB8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VGSAEEMGFKTETRQLLDIVACSLYTEKEVFIRELVSNASDALEKRHLMELSKPEEYPR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70</w:t>
      </w:r>
    </w:p>
    <w:p w14:paraId="42AB35B5" w14:textId="05AFEB0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VGEPEEMGFKTETRQLLDIVACSLYTEKEVFIRELVSNSSDALEKRHLLEISKPEEYPR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7</w:t>
      </w:r>
    </w:p>
    <w:p w14:paraId="3D3826D0" w14:textId="58A2664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VGEPEEMGFKTETRQLLDIVACSLYTEKEVFIRELVSNSSDALEKRHLLEISKPEEYPR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8</w:t>
      </w:r>
    </w:p>
    <w:p w14:paraId="2E35CD09" w14:textId="775E9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VGESEEMGFKTETRQLLDIVACSLYTEKEVFIRELVSNSSDALEKRHLLEISKPEEYPR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9</w:t>
      </w:r>
    </w:p>
    <w:p w14:paraId="61079315" w14:textId="359033A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FSKGKSIPFQAEVSKMLDILIHSLYTNRAVFLRELISNGSDALDKIRMLYLTTPKEPVN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00</w:t>
      </w:r>
    </w:p>
    <w:p w14:paraId="7AA26B09" w14:textId="7853BF8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FSKGKSIPFQAEVSKMLDILIHSLYTNRAVFLRELISNGSDALDKIRMLYLTTPKEPVN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00</w:t>
      </w:r>
    </w:p>
    <w:p w14:paraId="43F13360" w14:textId="2BAE01D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VEKGKPISFQAEVSKMLDILINSLYTNRAVFLRELISNGSDALDKIRMLYLTAPKEPKN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91</w:t>
      </w:r>
    </w:p>
    <w:p w14:paraId="174CD480" w14:textId="55A5E1F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VEKGRPISFQAEVSKMLDILINSLYTNRAVFLRELISNGSDALDKIRMLYLTAPKEPKN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91</w:t>
      </w:r>
    </w:p>
    <w:p w14:paraId="7980F82E" w14:textId="21681C5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VEKGRPISFQAEVSKMLDILINSLYTNRAVFLRELISNGSDALDKIRMLYLTAPKEPKN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91</w:t>
      </w:r>
    </w:p>
    <w:p w14:paraId="63BDFA10" w14:textId="4E5277A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SGKGSPITFQAEVSKMLDILINSLYTNRNIFLREIISNASDALDKIRFFYLTTPREPTN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5</w:t>
      </w:r>
    </w:p>
    <w:p w14:paraId="0A2F33AC" w14:textId="6B95958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DGRGTPIAFQAEVSKMLDILVNSLYTNRAVFLRELISNGSDALDKIRVLYLTSPKEPL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5</w:t>
      </w:r>
    </w:p>
    <w:p w14:paraId="4FDE0AA0" w14:textId="2D6B6C4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DGRGAPITFQAEVSKMLDILVNSLYTNRAIFLRELISNGSDALDKIRVLYLTSPKEPLN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6</w:t>
      </w:r>
    </w:p>
    <w:p w14:paraId="144A7E5C" w14:textId="0827DCE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REKSEKFAFQAEVNRMMKLIINSLYKNKEIFLRELISNASDALDKIRLISLTDEN----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25</w:t>
      </w:r>
    </w:p>
    <w:p w14:paraId="08DE47EC" w14:textId="45A9BA5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EEEVETFAFQAEIAQLMSLIINTFYSNKEIFLRELISNSSDALDKIRYESLTDPS---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91</w:t>
      </w:r>
    </w:p>
    <w:p w14:paraId="5279DA90" w14:textId="40F436D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EEEVETFAFQAEIAQLMSLIINTFYSNKEIFLRELISNASDALDKIRYESLTDPS---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4</w:t>
      </w:r>
    </w:p>
    <w:p w14:paraId="27C29823" w14:textId="2BC1EFB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-MASETFAFQAEINQLMSLIINTFYSNKEIFLRELISNASDACDKIRYQSLTNKD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5</w:t>
      </w:r>
    </w:p>
    <w:p w14:paraId="6F5337AD" w14:textId="243343B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--MTETFAFQAEINQLMSLIINTFYSNKEIFLRELISNSSDACDKIRYQSLTS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668BD431" w14:textId="781A4E1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1D584ED1" w14:textId="6DF9998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5FD47ACB" w14:textId="48106F8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7577B9E6" w14:textId="1579ED6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0D23ABF0" w14:textId="28A1EE0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2C87C193" w14:textId="2989B7A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6F19DE65" w14:textId="66CD8EE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4E75B92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TbbHsp83-4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154D2619" w14:textId="6F77028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4BBB5C81" w14:textId="12A2F26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5586F9ED" w14:textId="410E92C7" w:rsidR="002A2060" w:rsidRPr="007F1657" w:rsidRDefault="002A2060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3CDAD8CF" w14:textId="423EECC3" w:rsidR="002A2060" w:rsidRPr="007F1657" w:rsidRDefault="002A2060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7DFC70F5" w14:textId="0C5F0D5C" w:rsidR="002A2060" w:rsidRPr="007F1657" w:rsidRDefault="002A2060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DD8AF61" w14:textId="57199B1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2CCD195F" w14:textId="70ECF5E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--MTETFAFQAEINQLMSLIINTFYSNKEIFLRELISNSSDACDKIRYQSLTNQ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5353122D" w14:textId="3834D7A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--MTETFAFQAEINQLMSLIINTFYSNKEIFLRELISNSSDACDKIRYQSLTNQA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34ED18D2" w14:textId="4AD07EA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--MTETFAFQAEINQLMSLIINTFYSNKEIFLRELISNSSDACDKIRYQSLTNQA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06DE0D47" w14:textId="7057D85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--MTETFAFQAEINQLMSLIINTFYSNKEIFLRELISNSSDACDKIRYQSLTNQA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0FB0203B" w14:textId="31BE320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--MTETFAFQAEINQLMSLIINTFYSNKEIFLRELISNSSDACDKIRYQSLTNQA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72D13D30" w14:textId="453C83F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--MTETFAFQAEINQLMSLIINTFYSNKEIFLRELISNSSDACDKIRYQSLTNQA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60255EC2" w14:textId="63494FF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--MTETFAFQAEINQLMSLIINTFYSNKEIFLRELISNSSDACDKIRYQSLTNQA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14B1304A" w14:textId="30BC0D2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--MTETFAFQAEINQLMSLIINTFYSNKEIFLRELISNSSDACDKIRYQSLTNQA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6C964B5D" w14:textId="0AB4F55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--MTETFAFQAEINQLMSLIINTFYSNKEIFLRELISNSSDACDKIRYQSLTNQA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5CD62FBC" w14:textId="1FC510E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--MTETFAFQAEINQLMSLIINTFYSNKEIFLRELISNSSDACDKIRYQSLTNQA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1FF2305E" w14:textId="53684FF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29363D4C" w14:textId="50F2612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20DA5A76" w14:textId="1640511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73CD3023" w14:textId="5873538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21BCB5AA" w14:textId="29EE570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5F91F37A" w14:textId="3294378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7D367C6A" w14:textId="45E5121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2E4FDA55" w14:textId="198FE44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4877B10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32CFB56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656E47E4" w14:textId="496DD6A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52C8E71E" w14:textId="528085D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00575C51" w14:textId="598583F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327D50EA" w14:textId="72B4E1A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0C95F16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6F5B072F" w14:textId="75FAFB4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122F7F34" w14:textId="696D615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432F9B5F" w14:textId="577720F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14686F2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--MTETFAFQAEINQLMSLIINTFYSNKEIFLRELISNASDACDKIRYQSLTDPS----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</w:t>
      </w:r>
    </w:p>
    <w:p w14:paraId="057D8E6E" w14:textId="45EAAF3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  *::*  :::.::  ::*.:: :*:**::**.*** :* :   ::        </w:t>
      </w:r>
    </w:p>
    <w:p w14:paraId="3CCDC23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5" w:name="_Hlk50854090"/>
      <w:bookmarkEnd w:id="3"/>
      <w:bookmarkEnd w:id="4"/>
    </w:p>
    <w:p w14:paraId="17FB1F29" w14:textId="0E0716A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40FD08FE" w14:textId="1EE58283" w:rsidR="00B648B9" w:rsidRPr="007F1657" w:rsidRDefault="002A2060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4CCA8D7A" wp14:editId="7064A6D8">
                <wp:simplePos x="0" y="0"/>
                <wp:positionH relativeFrom="column">
                  <wp:posOffset>1102533</wp:posOffset>
                </wp:positionH>
                <wp:positionV relativeFrom="paragraph">
                  <wp:posOffset>34925</wp:posOffset>
                </wp:positionV>
                <wp:extent cx="3640455" cy="199506"/>
                <wp:effectExtent l="0" t="0" r="17145" b="1016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50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6FCBC" w14:textId="77777777" w:rsidR="00EB7908" w:rsidRPr="003D1469" w:rsidRDefault="00EB7908" w:rsidP="002A2060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B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CA8D7A" id="Rectangle 120" o:spid="_x0000_s1031" style="position:absolute;margin-left:86.8pt;margin-top:2.75pt;width:286.65pt;height:15.7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" fillcolor="#aeaaaa [2414]" strokecolor="#e7e6e6 [3214]" strokeweight="1pt">
                <v:textbox>
                  <w:txbxContent>
                    <w:p w14:paraId="63C6FCBC" w14:textId="77777777" w:rsidR="00EB7908" w:rsidRPr="003D1469" w:rsidRDefault="00EB7908" w:rsidP="002A2060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NBD</w:t>
                      </w:r>
                    </w:p>
                  </w:txbxContent>
                </v:textbox>
              </v:rect>
            </w:pict>
          </mc:Fallback>
        </mc:AlternateContent>
      </w:r>
    </w:p>
    <w:p w14:paraId="49232172" w14:textId="5E633498" w:rsidR="002A2060" w:rsidRPr="007F1657" w:rsidRDefault="002A2060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3CA090EC" w14:textId="14356B2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------MEIHLQTNAEKGTITIQDTGIGMTQEELVSNLGTIARSGSKAFLDALQNQAE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92</w:t>
      </w:r>
    </w:p>
    <w:p w14:paraId="76E47883" w14:textId="2E53F1B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-PADEAPLIALSCNQSKSRFIIRDTGIGMTREELTANLGTIAGSGSKAFVHELQSSGK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36</w:t>
      </w:r>
    </w:p>
    <w:p w14:paraId="35F01E1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-SDDEAPLIAISCNQSKSRFIIRDTGIGMTREELAANLGTIAGSGSKAFVRELQSSGQ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37</w:t>
      </w:r>
    </w:p>
    <w:p w14:paraId="57BE625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-EGDEAMNISLTCNQSKSRFVVRDTGIGMTKEAFFVRDTGIG------------MTKEE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52</w:t>
      </w:r>
    </w:p>
    <w:p w14:paraId="3DCFA09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-EGDEAPIISITCNQSKSRFVIRDTGIGMTREELAENLGTIAGSGSKAFVRELQSQGES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9</w:t>
      </w:r>
    </w:p>
    <w:p w14:paraId="6150736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-EGDEAPIISITCNQSKSRFVIRDTGIGMTREELAENLGTIAGSGSKAFVRELQSQGES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9</w:t>
      </w:r>
    </w:p>
    <w:p w14:paraId="6669341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-EDDEAPLIAISCNQSKSRFVIRDTGVGMTREELAENLGTIAGSGSKEFVRELQNAAA-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6D00ADE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-EDDEAPLIAISCNQSKSRFVIRDTGVGMTREELAENLGTIAGSGSKEFVRELQNAAS-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6</w:t>
      </w:r>
    </w:p>
    <w:p w14:paraId="4E1D26D4" w14:textId="577EDEC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-EDDEAPLIAISCNQSKSRFVIRDTGVGMTREELAENLGTIAGSGSKEFVRELQSAAS-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7</w:t>
      </w:r>
    </w:p>
    <w:p w14:paraId="4F6762AA" w14:textId="01D3833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DGEAPTMDIRLSVDPEQKTLTLRDGGVGMTRQELEANLGSLGSSGTKRFMEKLQETK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57</w:t>
      </w:r>
    </w:p>
    <w:p w14:paraId="4C40F0D1" w14:textId="3C04492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DGEAPTMDIRLSVDPEQKTLTLRDGGVGMTRQELEANLGSLGSSGTKRFMEKLQETK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57</w:t>
      </w:r>
    </w:p>
    <w:p w14:paraId="726372B1" w14:textId="02CF498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DGEVPALEMRVIIDNERKTLTLRDGGIGMTKAELEEHLGSLGTSGTKRFMEKLKETK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48</w:t>
      </w:r>
    </w:p>
    <w:p w14:paraId="6C33D84D" w14:textId="00273CC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DGEVPALEMRVIIDNERKTLTLRDGGIGMTKAELEEHLGSLGTSGTKRFMEKLKETK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48</w:t>
      </w:r>
    </w:p>
    <w:p w14:paraId="1BFDE04F" w14:textId="0BCBBDF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EGEVPALEMRVIIDNERKTLTLRDGGIGMTKAELEEHLGSLGASGTKRFMEKLKETK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48</w:t>
      </w:r>
    </w:p>
    <w:p w14:paraId="7593048C" w14:textId="5870463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NGEAPTMDIRIVVDREKRLFIMRDGGVGMTKEELAANLGSLGSSGTKRFLEKMKDSS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42</w:t>
      </w:r>
    </w:p>
    <w:p w14:paraId="2422648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DGEAPTMDLRISFDKEKSELILRDGGVGMTKEELAKHLGSLGTSGTKHFLEKLQEGVGA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45</w:t>
      </w:r>
    </w:p>
    <w:p w14:paraId="56763CDE" w14:textId="6B45397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DGAAPSMDIRISFNKDKSELVIRDGGVGMNKDELAGHLGSLGTSGTKRFLEKMQEGG--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44</w:t>
      </w:r>
    </w:p>
    <w:p w14:paraId="1109FD99" w14:textId="6618235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LSGNEELTVKIKCDKEKNLLHVTDTGVGMTREELVKNLGTIAKSGTSEFLNKMTEAQED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85</w:t>
      </w:r>
    </w:p>
    <w:p w14:paraId="47528E1B" w14:textId="6176074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LDSGKELHINLIPNKQDRTLTIVDTGIGMTKADLINNLGTIAKSGTKAFMEALQ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47</w:t>
      </w:r>
    </w:p>
    <w:p w14:paraId="45226C23" w14:textId="21EC8B2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LDSGKELKIDIIPNPQERTLTLVDTGIGMTKADLINNLGTIAKSGTKAFMEALQ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20</w:t>
      </w:r>
    </w:p>
    <w:p w14:paraId="549B5BBF" w14:textId="48BA324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LGTETHLRIRVIPDKANKTITLWDSGIGMTKADMVNNLGTIARSGTKAFMEAIEC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1</w:t>
      </w:r>
    </w:p>
    <w:p w14:paraId="671B90D7" w14:textId="50C509A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27907BDF" w14:textId="52D1679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6CECE5D6" w14:textId="75C6B6D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573A3C0D" w14:textId="40D74F1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701E9B8E" w14:textId="60F7F91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614298CF" w14:textId="088CBFC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52ED31B6" w14:textId="4709AB6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7098FE43" w14:textId="59EE2C9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385F46CD" w14:textId="74B59F7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3A2C070E" w14:textId="7A086C7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46178318" w14:textId="2E7612B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0F0D15D9" w14:textId="61385F9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040BEF6A" w14:textId="22A5B68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LGDEPHLRIRVIPDRVNKTLTVEDSGIGMTKADLVNNLGTIARSGTKS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58EC7738" w14:textId="79EF861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LGDESHLRVRVIPDKANKTLTVEDTGIGMTKAE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02A684A7" w14:textId="708E2FD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LGDESHLRIRVIPDKANKTLTVEDTGIGMTKAE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493B9DF5" w14:textId="66B2E14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TcDMHsp83-1       LGDESHLRIRVVPDKANKTLTVEDTGIGMTKAE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0F27AF0E" w14:textId="79F2A5D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LGDESHLRIRVVPDKANKTLTVEDTGIGMTKAE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0073578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LGDESHLRIRVVPDKANKTLTVEDTGIGMTKAE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63F256D2" w14:textId="5D20A72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LGDESHLRIRVVPDKANKTLTVEDTGIGMTKAE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62F9A2A2" w14:textId="1983E43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LGDESHLRIRVVPDKANKTLTVEDTGIGMTKAE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1DE11F2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LGDESHLRIRVVPDKANKTLTVEDTGIGMTKAE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60760AF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LGDESHLRIRVVPDKANKTLTVEDTGIGMTKAE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2B907F9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LGDETRLRIRVIPDKA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617BFBC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LGDETRLRIRVIPDKA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6C77E4E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4E954E4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50E9DED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37163259" w14:textId="4AF6FA0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6996572C" w14:textId="057555D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479B20D4" w14:textId="1E84BFB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254749CC" w14:textId="3A85144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3AE6D659" w14:textId="471BD09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44B9F9DC" w14:textId="71051B1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2DB34B7C" w14:textId="49CAAAD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5263905D" w14:textId="4100748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50A62217" w14:textId="7BF113A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1076B230" w14:textId="41005C9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349E8925" w14:textId="3CA6FFA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410022A3" w14:textId="0001491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3D3DAB05" w14:textId="06E6295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01D6B690" w14:textId="3EAC370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LGESPRLCIRVVPDKENKTLTVEDNGIGMTKADLVNNLGTIARSGTKAFMEALEAG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10</w:t>
      </w:r>
    </w:p>
    <w:p w14:paraId="25265A54" w14:textId="377D395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  : :  :     : : * *:**.:  :  .   :.                  </w:t>
      </w:r>
    </w:p>
    <w:bookmarkEnd w:id="5"/>
    <w:p w14:paraId="4B63FBD8" w14:textId="35350A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79CCE82" w14:textId="30EA01B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6" w:name="_Hlk50854740"/>
    </w:p>
    <w:p w14:paraId="1C50B3BB" w14:textId="3544B914" w:rsidR="00330E96" w:rsidRPr="007F1657" w:rsidRDefault="00330E9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0F2A9C6F" w14:textId="287D1081" w:rsidR="00330E96" w:rsidRPr="007F1657" w:rsidRDefault="00330E9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6C8B9D54" wp14:editId="7EBCF19F">
                <wp:simplePos x="0" y="0"/>
                <wp:positionH relativeFrom="column">
                  <wp:posOffset>1107902</wp:posOffset>
                </wp:positionH>
                <wp:positionV relativeFrom="paragraph">
                  <wp:posOffset>40005</wp:posOffset>
                </wp:positionV>
                <wp:extent cx="3640455" cy="199506"/>
                <wp:effectExtent l="0" t="0" r="17145" b="10160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50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494AF9" w14:textId="77777777" w:rsidR="00EB7908" w:rsidRPr="003D1469" w:rsidRDefault="00EB7908" w:rsidP="00330E96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B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8B9D54" id="Rectangle 123" o:spid="_x0000_s1032" style="position:absolute;margin-left:87.25pt;margin-top:3.15pt;width:286.65pt;height:15.7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" fillcolor="#aeaaaa [2414]" strokecolor="#e7e6e6 [3214]" strokeweight="1pt">
                <v:textbox>
                  <w:txbxContent>
                    <w:p w14:paraId="65494AF9" w14:textId="77777777" w:rsidR="00EB7908" w:rsidRPr="003D1469" w:rsidRDefault="00EB7908" w:rsidP="00330E96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NBD</w:t>
                      </w:r>
                    </w:p>
                  </w:txbxContent>
                </v:textbox>
              </v:rect>
            </w:pict>
          </mc:Fallback>
        </mc:AlternateContent>
      </w:r>
    </w:p>
    <w:p w14:paraId="5797C2F3" w14:textId="5CA8765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55C16835" w14:textId="7EC25D7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--ASSKIIGQFGVGFYSAFMVADRVEVYSRSAAPGSLGYQWLSDGSGVFEIA-E--ASG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47</w:t>
      </w:r>
    </w:p>
    <w:p w14:paraId="77C791D1" w14:textId="14F8FE0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-SAAEKIIGQFGVGFYACFMVAKNVKVYSRSAKKGSKGYLWESEGTGTFKVT-E--CEG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92</w:t>
      </w:r>
    </w:p>
    <w:p w14:paraId="3E31F397" w14:textId="0FE4205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-SAAEKIIGQFGVGFYACFMVAKSVKVYSRSAKKDSKGYLWESDGTGTFKIT-E--CEG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93</w:t>
      </w:r>
    </w:p>
    <w:p w14:paraId="1D5ABAA7" w14:textId="2326DCB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GAAADKIIGQFGVGFYSAFMVSKYVKVYSRSAKKGSKGYLWESDGTGTFKIS-E--CEG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09</w:t>
      </w:r>
    </w:p>
    <w:p w14:paraId="3CB7677E" w14:textId="711E713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SGAAEKIIGQFGVGFYAAFMVARNVKVYSRSVKKGSKGYVWESDGTGTFKIA-E--CEG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86</w:t>
      </w:r>
    </w:p>
    <w:p w14:paraId="630A29E8" w14:textId="1483845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SGAAEKIIGQFGVGFYAAFMVARNVKVYSRSVKKGSKGYVWESDGTGTFKIA-E--CEG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86</w:t>
      </w:r>
    </w:p>
    <w:p w14:paraId="17F6A105" w14:textId="153877B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AQAAEKIIGQFGVGFYASFMVAKHVKVYSRSAKKGSKGYLWESDGTGTFKIT-E--CEG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82</w:t>
      </w:r>
    </w:p>
    <w:p w14:paraId="6B8BFA55" w14:textId="40D1F94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AQAAEKIIGQFGVGFYASFMVAKHVKVYSRSAKKGSKGFLWESDGTGTFKIT-E--CEG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83</w:t>
      </w:r>
    </w:p>
    <w:p w14:paraId="740F6D96" w14:textId="54BE09D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AQAAEKIIGQFGVGFYASFMVAKHVKVFSRSAKKGSKGYLWESDGTGTFKIT-E--CEG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84</w:t>
      </w:r>
    </w:p>
    <w:p w14:paraId="0EEC041D" w14:textId="2B035B1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---DSNLIGQFGVGFYSAFLVAERVRVASKSDD-DEKQWVWESAADGQYYVYEDERGNT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13</w:t>
      </w:r>
    </w:p>
    <w:p w14:paraId="0F66805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---DSNLIGQFGVGFYSAFLVAERVRVASKSDD-DEKQWVWESAADGQYYVYEDERGNT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13</w:t>
      </w:r>
    </w:p>
    <w:p w14:paraId="6A55443E" w14:textId="271F37D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---DDSLIGQFGVGFYSAFLVADRVRVASKSDD-SDVQWVWESAGDGQYYIYEDERGNT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04</w:t>
      </w:r>
    </w:p>
    <w:p w14:paraId="6427EDCA" w14:textId="37706F7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---DDSLIGQFGVGFYSAFLVADRVRVASKSDD-SDVQWVWESAGDGQYYIYEDERGNT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04</w:t>
      </w:r>
    </w:p>
    <w:p w14:paraId="6ADA5478" w14:textId="5301BBF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---DDSLIGQFGVGFYSAFLVADRVRVASKSDD-SDVQWVWESAGDGQYYIYEDERGNT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04</w:t>
      </w:r>
    </w:p>
    <w:p w14:paraId="54E7639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---DANFIGQFGVGFYSVFLVADKVRVASKHDD-SEKQWVWESTGDGTFFLYEDERGNT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98</w:t>
      </w:r>
    </w:p>
    <w:p w14:paraId="4BE5B77B" w14:textId="4C7E6FA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GGDQNNLIGQFGVGFYSVFLVGDRVRVASKSDD-SDEQYVWESKGDGQYFLYPDPRGNT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04</w:t>
      </w:r>
    </w:p>
    <w:p w14:paraId="46BCD907" w14:textId="67050B1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AGDQNNLIGQFGVGFYSVFLVGDRVRVASKSDD-SDEQYVWESTGNGQYFLYPDPRGNT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03</w:t>
      </w:r>
    </w:p>
    <w:p w14:paraId="55DEB83C" w14:textId="7B357D9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Q-STSELIGQFGVGFYSAFLVADKVIVTSKHNN--DTQHIWESDSNEFS-VIADPRGNT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41</w:t>
      </w:r>
    </w:p>
    <w:p w14:paraId="5C4EB5B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--ADISMIGQFGVGFYSAYLVAEKVTVITKHND--DEQYAWESSAGGSF-TVRTDTGEP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02</w:t>
      </w:r>
    </w:p>
    <w:p w14:paraId="529DA769" w14:textId="462074F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--ADISMIGQFGVGFYSAYLVAEKVVVITKHND--DEQYAWESSAGGSF-TVRADHGEP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75</w:t>
      </w:r>
    </w:p>
    <w:p w14:paraId="052C4C00" w14:textId="76D3F8C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--GDISMIGQFGVGFYSAYLIADRVTVVSKHND--DDAYVWESSAGGTF-TVTPYSGT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6</w:t>
      </w:r>
    </w:p>
    <w:p w14:paraId="0F6C6236" w14:textId="30B59E0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4C006CA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47556E54" w14:textId="5DF0B51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33766BA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610D998C" w14:textId="77BE85F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61C8778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629F91C6" w14:textId="6E507D6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1EA83731" w14:textId="07FB5FB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365A199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39954219" w14:textId="4E85D3F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2E159D6A" w14:textId="145BDBB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0E44A74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7AD30CD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--GDMSMIGQFGVGFYSAYLVADRVTVVSKNNE--DDAYTWESSAGGTF-TVTS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0DA1569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--GDMSMIGQFGVGFYSAYLVADRVTVVSKNND--DEAYTWESSAGGTF-TVTP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0183FD09" w14:textId="1E589E7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--GDMSMIGQFGVGFYSAYLVADRVTVVSKNND--DEAYTWESSAGGTF-TVTP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3F8EE064" w14:textId="15D8569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--GDMSMIGQFGVGFYSAYLVADRVTVVSKNND--DEAYTWESSAGGTF-TVTP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674336E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--GDMSMIGQFGVGFYSAYLVADRVTVVSKNND--DEAYTWESSAGGTF-TVTP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189EAB77" w14:textId="24F94F1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--GDMSMIGQFGVGFYSAYLVADRVTVVSKNND--DEAYTWESSAGGTF-TVTP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1A24C2C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--GDMSMIGQFGVGFYSAYLVADRVTVVSKNND--DEAYTWESSAGGTF-TVTP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0F504DB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--GDMSMIGQFGVGFYSAYLVADRVTVVSKNND--DEAYTWESSAGGTF-TVTP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16C32D8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--GDMSMIGQFGVGFYSAYLVADRVTVVSKNND--DEAYTWESSAGGTF-TVTP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58B6035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--GDMSMIGQFGVGFYSAYLVADRVTVVSKNND--DEAYTWESSAGGTF-TVTPTPDC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59AAC0A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--GDMSMIGQFGVGFYSAYLVADRVTVVSKNNA--DEAYVWESSAGGTF-TIASVADS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06AE7CC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--GDMSMIGQFGVGFYSAYLVADRVTVVSKNNA--DEAYVWESSAGGTF-TIASVADS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6EF670A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LmjHsp83-1 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7F4DA37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60860259" w14:textId="11EAAF6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1014E7A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0D06B00F" w14:textId="29C316D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549CD52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1FA9879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45C2961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55042CE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1C3C214B" w14:textId="1D631AA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49D5FFA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31BCA4F9" w14:textId="2158842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2D11A3FF" w14:textId="166C960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18CD48A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1669E2E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77335BE9" w14:textId="201448B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0859F43B" w14:textId="7790C03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--GDMSMIGQFGVGFYSAYLVADRVTVTSKNNS--DESYVWESSAGGTF-TITSTPES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165</w:t>
      </w:r>
    </w:p>
    <w:p w14:paraId="7DFB3533" w14:textId="1A5FA78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.:*********: :::.  * * ::     .    * * .              :</w:t>
      </w:r>
    </w:p>
    <w:bookmarkEnd w:id="6"/>
    <w:p w14:paraId="2934E774" w14:textId="4DC6AD2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5BC9470D" w14:textId="5978F98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45D3BA42" w14:textId="318E547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7" w:name="_Hlk50855435"/>
    </w:p>
    <w:p w14:paraId="3C4AAB00" w14:textId="1E3977F4" w:rsidR="00330E96" w:rsidRPr="007F1657" w:rsidRDefault="005610F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42B977C2" wp14:editId="674BC465">
                <wp:simplePos x="0" y="0"/>
                <wp:positionH relativeFrom="column">
                  <wp:posOffset>3733165</wp:posOffset>
                </wp:positionH>
                <wp:positionV relativeFrom="paragraph">
                  <wp:posOffset>24802</wp:posOffset>
                </wp:positionV>
                <wp:extent cx="1013012" cy="199506"/>
                <wp:effectExtent l="0" t="0" r="15875" b="10160"/>
                <wp:wrapNone/>
                <wp:docPr id="158" name="Rectangle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3012" cy="19950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C12650" w14:textId="19032298" w:rsidR="00EB7908" w:rsidRPr="003D1469" w:rsidRDefault="00EB7908" w:rsidP="005610F9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B977C2" id="Rectangle 158" o:spid="_x0000_s1033" style="position:absolute;margin-left:293.95pt;margin-top:1.95pt;width:79.75pt;height:15.7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" fillcolor="#747070 [1614]" strokecolor="#aeaaaa [2414]" strokeweight="1pt">
                <v:textbox>
                  <w:txbxContent>
                    <w:p w14:paraId="26C12650" w14:textId="19032298" w:rsidR="00EB7908" w:rsidRPr="003D1469" w:rsidRDefault="00EB7908" w:rsidP="005610F9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LD</w:t>
                      </w:r>
                    </w:p>
                  </w:txbxContent>
                </v:textbox>
              </v:rect>
            </w:pict>
          </mc:Fallback>
        </mc:AlternateContent>
      </w:r>
      <w:r w:rsidR="00330E96"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673C7531" wp14:editId="6BF7F80C">
                <wp:simplePos x="0" y="0"/>
                <wp:positionH relativeFrom="column">
                  <wp:posOffset>1098177</wp:posOffset>
                </wp:positionH>
                <wp:positionV relativeFrom="paragraph">
                  <wp:posOffset>25736</wp:posOffset>
                </wp:positionV>
                <wp:extent cx="2635624" cy="199506"/>
                <wp:effectExtent l="0" t="0" r="12700" b="10160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624" cy="19950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D08C82" w14:textId="77777777" w:rsidR="00EB7908" w:rsidRPr="003D1469" w:rsidRDefault="00EB7908" w:rsidP="00330E96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B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3C7531" id="Rectangle 124" o:spid="_x0000_s1034" style="position:absolute;margin-left:86.45pt;margin-top:2.05pt;width:207.55pt;height:15.7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" fillcolor="#aeaaaa [2414]" strokecolor="#aeaaaa [2414]" strokeweight="1pt">
                <v:textbox>
                  <w:txbxContent>
                    <w:p w14:paraId="6DD08C82" w14:textId="77777777" w:rsidR="00EB7908" w:rsidRPr="003D1469" w:rsidRDefault="00EB7908" w:rsidP="00330E96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NBD</w:t>
                      </w:r>
                    </w:p>
                  </w:txbxContent>
                </v:textbox>
              </v:rect>
            </w:pict>
          </mc:Fallback>
        </mc:AlternateContent>
      </w:r>
    </w:p>
    <w:p w14:paraId="1B4CD693" w14:textId="6B067416" w:rsidR="00330E96" w:rsidRPr="007F1657" w:rsidRDefault="00330E9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DA025C7" w14:textId="76A11F4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RTGTKIIIHLKSDCKEFSSEARVRDVVTKYSNFVSFPLYLNGR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90</w:t>
      </w:r>
    </w:p>
    <w:p w14:paraId="33D63EED" w14:textId="472D7EA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EKGTKIVLDVKDTELSFCTPQVVERVLKKYSNFVSYEITLNGG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5</w:t>
      </w:r>
    </w:p>
    <w:p w14:paraId="3D38D8D9" w14:textId="5CF0953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EKGTKIVLDVKDTELSFCTPQVVERVLKKYSNFVSFEITLNGG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6</w:t>
      </w:r>
    </w:p>
    <w:p w14:paraId="48E3D300" w14:textId="235BCE5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EKGTKIVLDVKDTELSFCTPQVCERVLKKYSNFVSFDITLNGG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52</w:t>
      </w:r>
    </w:p>
    <w:p w14:paraId="67227C7E" w14:textId="54CB63C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DKGTKIVLDVKDTELSFCTPQVCERVLKRYSNFVSYEITLNGG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9</w:t>
      </w:r>
    </w:p>
    <w:p w14:paraId="310ED148" w14:textId="3167E63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DKGTKIVLDVKDTELSFCTPQVCERVLKRYSNFVSYEITLNGG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9</w:t>
      </w:r>
    </w:p>
    <w:p w14:paraId="207F7307" w14:textId="140273D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DKGTKIVLDVKDTELSFCTPQVCERVLKKYSNFVSYEITLNGG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5</w:t>
      </w:r>
    </w:p>
    <w:p w14:paraId="546C8C0A" w14:textId="037179C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DKGTKIVLDVKDTELSFCTPQVCERVLKKYSNFVSYEITLNGG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6</w:t>
      </w:r>
    </w:p>
    <w:p w14:paraId="634533D2" w14:textId="43CC262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DKGTKIVLDVKDTELSFCTPQVCERVLKKYSNFVSYEITLNGG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7</w:t>
      </w:r>
    </w:p>
    <w:p w14:paraId="70E1F779" w14:textId="12CA5D6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GRGTEITLELKPDALDFLSPETVRNTVRQYSEFVHFPIRMKR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55</w:t>
      </w:r>
    </w:p>
    <w:p w14:paraId="27DFC449" w14:textId="0433814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GRGTEITLELKPDALDFLSPETVRNTVRQYSEFVHFPIRMKR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55</w:t>
      </w:r>
    </w:p>
    <w:p w14:paraId="4E79EA94" w14:textId="18231A4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GRGTEITLEMKPDALEFLSTDNVRNIVHQYSEFVHFPIYMQK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46</w:t>
      </w:r>
    </w:p>
    <w:p w14:paraId="3629033D" w14:textId="61E54A2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GRGTEITLEMKPDALEFLSTDNVRDIVHQYSEFVHFPIYMQK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46</w:t>
      </w:r>
    </w:p>
    <w:p w14:paraId="5E6DFBF9" w14:textId="17D029D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GRGTEITLEMKPDALEFLSTDNVRDIVHQYSEFVHFPIYMQK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46</w:t>
      </w:r>
    </w:p>
    <w:p w14:paraId="3C685DD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GRGSELTLELKKDADEYLDIDKVKEAIHKYSEFIHFPIYIQTTKTEKVKKAAE-AESTE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56</w:t>
      </w:r>
    </w:p>
    <w:p w14:paraId="0AE5E265" w14:textId="3CC36D0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GRGTEITIELKPDAEQFLSAETIKKTIHQYSEFINFPIYVQEEVEVASTAATPEPAAEE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64</w:t>
      </w:r>
    </w:p>
    <w:p w14:paraId="302B00E1" w14:textId="0B3DB4A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GRGTEITIEVKPDAEQFLSAETIKKTIHQYSEFINFPIYVEEEVAVEAAKKGG-AKEEE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62</w:t>
      </w:r>
    </w:p>
    <w:p w14:paraId="7CCD7673" w14:textId="6899E8E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GRGTTITLVLKEEASDYLELDTIKNLVKKYSQFINFPIYVWSSKTETVEEPMEEEEAAK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01</w:t>
      </w:r>
    </w:p>
    <w:p w14:paraId="71461B40" w14:textId="40E7C9D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GRGTKVILHLKEDQTEYLEERRIKEIVKKHSQFIGYPITLFVEKERDKEVSDDEAEEKE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62</w:t>
      </w:r>
    </w:p>
    <w:p w14:paraId="299061A9" w14:textId="4EC6EFB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GRGTKVILHLKEDQTEYLEERRVKEVVKKHSQFIGYPITLYLEKEREKEISDDEAEEEK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35</w:t>
      </w:r>
    </w:p>
    <w:p w14:paraId="22FF4A2B" w14:textId="73884B8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TRGTRIILHLKEDQQEYLEERRIKDLIKKHSEFIGYDIELQVEKTSEKEVTDEDEEEK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36CD08D2" w14:textId="6595830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72D838C7" w14:textId="4F6E353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6C0717FC" w14:textId="571C879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67301BC0" w14:textId="4258352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3BA582AC" w14:textId="0C1206D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5792C5DE" w14:textId="60D5FBC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34BDB72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6D2752E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18A3CFD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5F6A45C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0B048E4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48D24A1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46709B6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KRGTRIVLHLKEDQQEYLEERRLKDLIKKHSEFIGYDIELMVENTTEKEVTDEDEDEE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6906E32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KRGTRIVLHLKEDQQEYLEERRLKDLIKKHSEFIGYDIELMVEKATEKEVTDEDEDEA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48466C5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KRGTRIVLHLKEDQQEYLEERRLKDLIKKHSEFIGYDIELMVEKATEKEVTDEDEDEA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50B6755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KRGTRIVLHLKEDQQEYLEERRLKDLIKKHSEFIGYDIELMVEKATEKEVTDEDEDEA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02C10FA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KRGTRIVLHLKEDQQEYLEERRLKDLIKKHSEFIGYDIELMVEKATEKEVTDEDEDEA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4382739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KRGTRIVLHLKEDQQEYLEERRLKDLIKKHSEFIGYDIELMVEKATEKEVTDEDEDEA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7E98BC8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KRGTRIVLHLKEDQQEYLEERRLKDLIKKHSEFIGYDIELMVEKATEKEVTDEDEDEA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4486382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KRGTRIVLHLKEDQQEYLEERRLKDLIKKHSEFIGYDIELMVEKATEKEVTDEDEDEA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6C24FC3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KRGTRIVLHLKEDQQEYLEERRLKDLIKKHSEFIGYDIELMVEKATEKEVTDEDEDEA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61ECD83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KRGTRIVLHLKEDQQEYLEERRLKDLIKKHSEFIGYDIELMVEKATEKEVTDEDEDEA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5</w:t>
      </w:r>
    </w:p>
    <w:p w14:paraId="562EC6B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KRGTRITLHLKEDQQEYLEERRVKELIKKHSEFIGYDIELLVEKTTEKEVTDEDEEEK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5B8A181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KRGTRITLHLKEDQQEYLEERRVKELIKKHSEFIGYDIELLVEKTTEKEVTDEDEEEK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5BCA503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7B743A7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34F434C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1798D99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5DE0F50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1A2633E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46A26E53" w14:textId="0B4DA1D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606F499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2866B465" w14:textId="0ECFC01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07234350" w14:textId="3A71BF8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LmjHsp83-12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6EDA0583" w14:textId="4350EDF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3D126E4C" w14:textId="718B8F3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071E2F42" w14:textId="58D1183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2C079BB1" w14:textId="7D91E2F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3AECAF4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250D897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136077EC" w14:textId="42F2B8A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KRGTRITLHLKEDQMEYLEPRRLKELIKKHSEFIGYDIELMVEKTTEKEVTDEDEEDT-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24</w:t>
      </w:r>
    </w:p>
    <w:p w14:paraId="76E567B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*: : : :*    .:      .  : ::*:*: : : :                    </w:t>
      </w:r>
    </w:p>
    <w:p w14:paraId="59C875D3" w14:textId="669D5F4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8" w:name="_Hlk50855805"/>
      <w:bookmarkEnd w:id="7"/>
    </w:p>
    <w:p w14:paraId="3E5BFBF5" w14:textId="122612A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59A62F9D" w14:textId="03750EB0" w:rsidR="00330E96" w:rsidRPr="007F1657" w:rsidRDefault="00330E9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3CC138A0" wp14:editId="228AFEF1">
                <wp:simplePos x="0" y="0"/>
                <wp:positionH relativeFrom="column">
                  <wp:posOffset>1112423</wp:posOffset>
                </wp:positionH>
                <wp:positionV relativeFrom="paragraph">
                  <wp:posOffset>5298</wp:posOffset>
                </wp:positionV>
                <wp:extent cx="3640455" cy="233919"/>
                <wp:effectExtent l="0" t="0" r="17145" b="1397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233919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C60230" w14:textId="6839C68A" w:rsidR="00EB7908" w:rsidRPr="00AA4C70" w:rsidRDefault="00EB7908" w:rsidP="00AA4C70">
                            <w:pPr>
                              <w:jc w:val="center"/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AA4C70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C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C138A0" id="Rectangle 130" o:spid="_x0000_s1035" style="position:absolute;margin-left:87.6pt;margin-top:.4pt;width:286.65pt;height:18.4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" fillcolor="#747070 [1614]" strokecolor="#e7e6e6 [3214]" strokeweight="1pt">
                <v:textbox>
                  <w:txbxContent>
                    <w:p w14:paraId="3BC60230" w14:textId="6839C68A" w:rsidR="00EB7908" w:rsidRPr="00AA4C70" w:rsidRDefault="00EB7908" w:rsidP="00AA4C70">
                      <w:pPr>
                        <w:jc w:val="center"/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AA4C70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>CLD</w:t>
                      </w:r>
                    </w:p>
                  </w:txbxContent>
                </v:textbox>
              </v:rect>
            </w:pict>
          </mc:Fallback>
        </mc:AlternateContent>
      </w:r>
    </w:p>
    <w:p w14:paraId="7A469C73" w14:textId="776BE98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7A5D0F38" w14:textId="74FE97D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------------------------------------------------RMNTLQAIWMM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02</w:t>
      </w:r>
    </w:p>
    <w:p w14:paraId="5F1DC2F0" w14:textId="706C5C9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------------------------------------------------KVNTVEALWM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47</w:t>
      </w:r>
    </w:p>
    <w:p w14:paraId="13CC6B19" w14:textId="77BDEA9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------------------------------------------------KVNTVEALWM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48</w:t>
      </w:r>
    </w:p>
    <w:p w14:paraId="243565DE" w14:textId="62D43EE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------------------------------------------------KVNTVEALWMK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64</w:t>
      </w:r>
    </w:p>
    <w:p w14:paraId="2F91A993" w14:textId="7E8FDF0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------------------------------------------------KVNTVEALWM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41</w:t>
      </w:r>
    </w:p>
    <w:p w14:paraId="02234186" w14:textId="45D6D51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------------------------------------------------KVNTVEALWM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41</w:t>
      </w:r>
    </w:p>
    <w:p w14:paraId="1D957258" w14:textId="7767F1F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------------------------------------------------KVNTVEALWM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7</w:t>
      </w:r>
    </w:p>
    <w:p w14:paraId="09506A73" w14:textId="331F99F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------------------------------------------------KVNTVEALWM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8</w:t>
      </w:r>
    </w:p>
    <w:p w14:paraId="6D10650A" w14:textId="4D05960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------------------------------------------------KVNTVEALWM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9</w:t>
      </w:r>
    </w:p>
    <w:p w14:paraId="2901115E" w14:textId="68A0B2D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-------------------------------------------GEEWDVLNENQPIWTR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290409CF" w14:textId="2B81A19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-------------------------------------------GEEWDVLNENQPIWTR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1AF908B1" w14:textId="4695588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-------------------------------------------GEKWEVVNENKPIWTR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63</w:t>
      </w:r>
    </w:p>
    <w:p w14:paraId="5ECF3482" w14:textId="2A77192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-------------------------------------------GEKWEVVNENKPIWTR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63</w:t>
      </w:r>
    </w:p>
    <w:p w14:paraId="4E1E40A2" w14:textId="71AD54C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-------------------------------------------GEKWEVVNENKPIWTR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63</w:t>
      </w:r>
    </w:p>
    <w:p w14:paraId="79A265C8" w14:textId="6AC5BF6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-----------AKEDGDD----------EAPAEEKKVEEEEVVTHDWELINENKPIWTR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95</w:t>
      </w:r>
    </w:p>
    <w:p w14:paraId="6627AF2D" w14:textId="230C43C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-----------SLDEGAV----------EEDSDKEGGTQGVAKERRWVLVNENRPIWTR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03</w:t>
      </w:r>
    </w:p>
    <w:p w14:paraId="1B784590" w14:textId="43E92F8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-----------VLDEDAI----------ED-----DEETAPATERKWTLVNENRPIWTR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96</w:t>
      </w:r>
    </w:p>
    <w:p w14:paraId="70117496" w14:textId="2843CC0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---E----KEESDDEAAV--------EEEEEEKKPKTKKVEKTVWDWELMNDIKPIWQR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46</w:t>
      </w:r>
    </w:p>
    <w:p w14:paraId="68B27F13" w14:textId="3332F21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KEEEKEKEEKESEDKPEIEDVGSDEEEEKKDGDKKKKKKIKEKYIDQEELNKTKPIWTRN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22</w:t>
      </w:r>
    </w:p>
    <w:p w14:paraId="22C1DAFD" w14:textId="391D999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---EKEEEDKDDEEKPKIEDVGSDEEDDSGKDKKKKTKKIKEKYIDQEELNKTKPIWTRN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92</w:t>
      </w:r>
    </w:p>
    <w:p w14:paraId="01FAE2A6" w14:textId="0E2D369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--------KADDDEEPKVEEVKD---------EKKKTKKVKEVTKEFEIQNKNKPI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67</w:t>
      </w:r>
    </w:p>
    <w:p w14:paraId="10D59967" w14:textId="31E3786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6D6AC681" w14:textId="1BB8929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344E3BA6" w14:textId="5B0C6B1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385321A7" w14:textId="6E6E523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683ECF0B" w14:textId="6D6893F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4C99CEDC" w14:textId="2B7CBAE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43A19D0C" w14:textId="4F3BBC4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2A12A80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28C4159E" w14:textId="2ED1525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057E0D6B" w14:textId="55E34BE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4FD56C21" w14:textId="600C827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49A218E9" w14:textId="6005934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6AA2843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-------KKAEEGEEPKVEEVKDGDDADA---KKKKTKKVKEVK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77B68565" w14:textId="0F231E0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-------AKNEEGEEPKVEEVKDDAEEGE---KKKKTKKVKEVT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302870F9" w14:textId="23DC7EF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-------AKNEEGEEPKVEEVKDDAEEGE---KKKKTKKVKEVT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1A82CEE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-------TKNEEGEEPKVEEVKDDAEEGE---KKKKTKKVKEVT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27487AF1" w14:textId="070D411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-------TKNEEGEEPKVEEVKDDAEEGE---KKKKTKKVKEVT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22A12F2B" w14:textId="6E02472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-------TKNEEGEEPKVEEVKDDAEEGE---KKKKTKKVKEVT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1C9B4044" w14:textId="0AE1B18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-------TKNEEGEEPKVEEVKDDAEEGE---KKKKTKKVKEVT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0AFD3AA9" w14:textId="16E77D4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-------TKNEEGEEPKVEEVKDDAEEGE---KKKKTKKVKEVT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2FC02396" w14:textId="3322CD7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-------TKNEEGEEPKVEEVKDDAEEGE---KKKKTKKVKEVT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79220230" w14:textId="782DA5F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-------TKNEEGEEPKVEEVKDDAEEGE---KKKKTKKVKEVTQEFV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5</w:t>
      </w:r>
    </w:p>
    <w:p w14:paraId="28BADD5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--------EGENEEEPKVEEVKDGEED-----K-KKTKKVKEVTKEYEI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0</w:t>
      </w:r>
    </w:p>
    <w:p w14:paraId="23C9BCF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--------EGENEEEPKVEEVKDGEED-----K-KKTKKVKEVTKEYEI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0</w:t>
      </w:r>
    </w:p>
    <w:p w14:paraId="0D62A38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1C281F1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4A3CFC1C" w14:textId="647376B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20A0A0B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4D41EDC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754B198B" w14:textId="5A53AC9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5D1FE32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2B5B34F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650B34E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79FA627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159FEDB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337006D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6BC3FD4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58D8D1C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10F4ADA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15B71B9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2CAA389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-------KADEDGEEPKVEEVKEGDEG-----KKKKTKKVKEVTKEYEVQNKHKPLWTR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272</w:t>
      </w:r>
    </w:p>
    <w:p w14:paraId="194AA0D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                                            *  . :*   </w:t>
      </w:r>
    </w:p>
    <w:bookmarkEnd w:id="8"/>
    <w:p w14:paraId="5F08848F" w14:textId="01ECDD5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76F42C4B" w14:textId="679DE4C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2F5DFE6F" w14:textId="43F6A9E3" w:rsidR="00330E96" w:rsidRPr="007F1657" w:rsidRDefault="00330E9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8E040D4" w14:textId="7E23FD46" w:rsidR="00330E96" w:rsidRPr="007F1657" w:rsidRDefault="00330E9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9" w:name="_Hlk50856446"/>
    </w:p>
    <w:p w14:paraId="45B854B9" w14:textId="5E3CEC4D" w:rsidR="00330E96" w:rsidRPr="007F1657" w:rsidRDefault="00330E9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624235C4" wp14:editId="549DC460">
                <wp:simplePos x="0" y="0"/>
                <wp:positionH relativeFrom="column">
                  <wp:posOffset>1114425</wp:posOffset>
                </wp:positionH>
                <wp:positionV relativeFrom="paragraph">
                  <wp:posOffset>20782</wp:posOffset>
                </wp:positionV>
                <wp:extent cx="3640455" cy="199506"/>
                <wp:effectExtent l="0" t="0" r="17145" b="10160"/>
                <wp:wrapNone/>
                <wp:docPr id="131" name="Rectangle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50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97256F" w14:textId="123F9865" w:rsidR="00EB7908" w:rsidRPr="003D1469" w:rsidRDefault="00EB7908" w:rsidP="00330E96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4235C4" id="Rectangle 131" o:spid="_x0000_s1036" style="position:absolute;margin-left:87.75pt;margin-top:1.65pt;width:286.65pt;height:15.7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" fillcolor="#aeaaaa [2414]" strokecolor="#e7e6e6 [3214]" strokeweight="1pt">
                <v:textbox>
                  <w:txbxContent>
                    <w:p w14:paraId="4B97256F" w14:textId="123F9865" w:rsidR="00EB7908" w:rsidRPr="003D1469" w:rsidRDefault="00EB7908" w:rsidP="00330E96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D</w:t>
                      </w:r>
                    </w:p>
                  </w:txbxContent>
                </v:textbox>
              </v:rect>
            </w:pict>
          </mc:Fallback>
        </mc:AlternateContent>
      </w:r>
    </w:p>
    <w:p w14:paraId="06DCDFA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4D24DD8" w14:textId="22E722E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PKDVREWQHEEFYRYVAQAHDKPRYTLHYKTDAPLNIRSIFYVPDMKPSM-FDV-SREL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60</w:t>
      </w:r>
    </w:p>
    <w:p w14:paraId="730146E2" w14:textId="7B74AC6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KNDVTNEEHIDFYKFISGSYDSPMFRLHYSIDAPMSVRALLYVPQSHTEK-YGG-G-RM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04</w:t>
      </w:r>
    </w:p>
    <w:p w14:paraId="13095021" w14:textId="49ACBB8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KNDITNEEHIDFYKFMSGSYDSPMFRLHYSIDAPMSVRALLYVPQSHTEK-YGG-G-RM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05</w:t>
      </w:r>
    </w:p>
    <w:p w14:paraId="6753B78F" w14:textId="5B020A2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KNDVSNEEHIDFYKFISGAYDSPLMRLHYSVDAPLTVRALLYIPQSHTEK-YGG-G-RM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1</w:t>
      </w:r>
    </w:p>
    <w:p w14:paraId="11B5E449" w14:textId="6DDB595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KNSVTNEEHIDFYKFISGAYDSPMFRLHYAVDAPLSIRALLYVPQSHTEK-YGG-G-RM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8</w:t>
      </w:r>
    </w:p>
    <w:p w14:paraId="0A037740" w14:textId="10C7776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KNSVTNEEHIDFYKFISGAYDSPMFRLHYAVDAPLSIRALLYVPQSHTEK-YGG-G-RM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8</w:t>
      </w:r>
    </w:p>
    <w:p w14:paraId="4202849A" w14:textId="6B388C3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KNAVSNEEHIDFYKFISGAYDSPMFRLHYVVDAPLSIRALLYVPQSHTEK-YGG-G-RM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4</w:t>
      </w:r>
    </w:p>
    <w:p w14:paraId="75A5E42E" w14:textId="23FC5AA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KNAVSNEEHIDFYKFISGAYDSPMFRLHYVVDAPLSIRALLYVPQSHTEK-YGG-G-RM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5</w:t>
      </w:r>
    </w:p>
    <w:p w14:paraId="782FA98D" w14:textId="0F78CA7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KNAISNEEHIDFYKFISGAYDSPMFRLHYVVDAPLSIRALLYVPQSHTEK-YGG-G-RM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6</w:t>
      </w:r>
    </w:p>
    <w:p w14:paraId="57887557" w14:textId="55D1515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PSNVSKEEYEKFYMALSRDYRPPMYYSHFNVEGEVEFSSVLFVPQEVAQENFINN-ENT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1</w:t>
      </w:r>
    </w:p>
    <w:p w14:paraId="290A72D5" w14:textId="192A388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PSNVSKEEYEKFYMALSRDYRPPMYYSHFNVEGEVEFSSVLFVPQEVAQENFINN-ENT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1</w:t>
      </w:r>
    </w:p>
    <w:p w14:paraId="10E42242" w14:textId="61F58A4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PSEVTEEEYHKFYKSLTHDYRNPMYYSHFNVEGEVEFSSVLFIPQEASQDIFVNN-EDT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2</w:t>
      </w:r>
    </w:p>
    <w:p w14:paraId="1B02FF64" w14:textId="7B5BF82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PSEVTEEEYHKFYKSLTHDYRNPMYYSHFNVEGEVEFSSVLFIPQEASQDIFVNN-EDT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2</w:t>
      </w:r>
    </w:p>
    <w:p w14:paraId="5D0C68C2" w14:textId="4CF4DDD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PSEVTEEEYHKFYKSLTHDYRNPMYYSHFNVEGEVEFSSVLFIPQEASQDIFVNN-EDT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2</w:t>
      </w:r>
    </w:p>
    <w:p w14:paraId="401BB49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AVEITDAEYNSFFKSLTKDYDDPMFYTHFSAEGEVEFRSILFIPSHSNTNVFDTS--VV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53</w:t>
      </w:r>
    </w:p>
    <w:p w14:paraId="01ECD89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IGNVTEEEYHKFYKAFSGDYRDPLYFSHFKVEGEVDFDSILFVPTTVDPASFSDDNAAPN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63</w:t>
      </w:r>
    </w:p>
    <w:p w14:paraId="763D950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IGNVTEAEYHKFYKSFSGDYRDPLYFNHFRVEGEVEFDSVLFVPATVDVSAFSDDNAQPN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56</w:t>
      </w:r>
    </w:p>
    <w:p w14:paraId="338B49F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SKEVEEDEYKAFYKSFSKESDDPMAYIHFTAEGEVTFKSILFVPTSAPRGLFDEYGSKK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06</w:t>
      </w:r>
    </w:p>
    <w:p w14:paraId="01A29062" w14:textId="524C984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PDDITNEEYGEFYKSLTNDWEDHLAVKHFSVEGQLEFRALLFVPRRAPFDLFEN--RK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80</w:t>
      </w:r>
    </w:p>
    <w:p w14:paraId="5489C3C9" w14:textId="0942450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PDDITQEEYGEFYKSLTNDWEDHLAVKHFSVEGQLEFRALLFIPRRAPFDLFEN--KK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50</w:t>
      </w:r>
    </w:p>
    <w:p w14:paraId="4428DB19" w14:textId="13C4200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PKDVTKEEYGSFYKAISNDWEEPLQYKHFSVEGQLEFRCILFA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5</w:t>
      </w:r>
    </w:p>
    <w:p w14:paraId="6E6A34A8" w14:textId="660D982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7B73046B" w14:textId="23DDFDE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067D729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15A1A5C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7560BEF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1B8B127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PKDVTKEEYT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415098D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4C03D3E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49E6464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2222CC1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2BFC4DF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0948051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2AF8806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PKDVTKEEYASFYKAISNDWEEQLSTKHFSVEGQLEFRAILFL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1A62AD9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PKDVTKEEYAAFYKAISNDWEEPLSTKHFSVEGQLEFRAIL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56AB0A5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PKDVTKEEYAAFYKAISNDWEEPLSTKHFSVEGQLEFRAILFVPKRAPFDMFEP--S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7AB9AA0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PKDVTKEEYAAFYKAISNDWEEPLSTKHFSVEGQLEFRAILFVPKRAPFDMFEP--S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3FBD1F1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PKDVTKEEYAAFYKAISNDWEEPLSTKHFSVEGQLEFRAILFVPKRAPFDMFEP--S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555DBC7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PKDVTKEEYAAFYKAISNDWEEPLSTKHFSVEGQLEFRAILFVPKRAPFDMFEP--S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08152E8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PKDVTKEEYAAFYKAISNDWEEPLSTKHFSVEGQLEFRAILFVPKRAPFDMFEP--S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2FA5C09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PKDVTKEEYAAFYKAISNDWEEPLSTKHFSVEGQLEFRAILFVPKRAPFDMFEP--S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04DA1D6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PKDVTKEEYAAFYKAISNDWEEPLSTKHFSVEGQLEFRAILFVPKRAPFDMFEP--S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3EA6A2E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PKDVTKEEYAAFYKAISNDWEEPLSTKHFSVEGQLEFRAILFVPKRAPFDMFEP--S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3</w:t>
      </w:r>
    </w:p>
    <w:p w14:paraId="19C4516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PKDVTKEEYAAFYKAISNDWEDPAATKHFSVEGQLEFRSIL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8</w:t>
      </w:r>
    </w:p>
    <w:p w14:paraId="1B72F1C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PKDVTKEEYAAFYKAISNDWEDPAATKHFSVEGQLEFRSIL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28</w:t>
      </w:r>
    </w:p>
    <w:p w14:paraId="23B2E6B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214AD36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4E9BE73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4E02CF1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5CCEE36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07F75FB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381F627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2710720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3CF33C6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5A6013C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32E4930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05E8B76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4BCFBD2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7B998FB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4D2B189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095AA92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761715C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PKDVTKEEYAAFYKAISNDWEDPAATKHFSVEGQLEFRSIMFVPKRAPFDMFEP--NKK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30</w:t>
      </w:r>
    </w:p>
    <w:p w14:paraId="6EAB555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: . ::  *:  .:          *:  :. : . .::: *       :        </w:t>
      </w:r>
    </w:p>
    <w:bookmarkEnd w:id="9"/>
    <w:p w14:paraId="3DF714DF" w14:textId="627DE19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12442D5C" w14:textId="43837C1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263CDA7F" w14:textId="77D84FBD" w:rsidR="00330E96" w:rsidRPr="007F1657" w:rsidRDefault="00330E9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10" w:name="_Hlk50857191"/>
    </w:p>
    <w:p w14:paraId="47F205FF" w14:textId="6C88DE6F" w:rsidR="00330E96" w:rsidRPr="007F1657" w:rsidRDefault="00330E9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2F4F91CE" wp14:editId="3EEE8491">
                <wp:simplePos x="0" y="0"/>
                <wp:positionH relativeFrom="column">
                  <wp:posOffset>1097280</wp:posOffset>
                </wp:positionH>
                <wp:positionV relativeFrom="paragraph">
                  <wp:posOffset>20147</wp:posOffset>
                </wp:positionV>
                <wp:extent cx="3640455" cy="199390"/>
                <wp:effectExtent l="0" t="0" r="17145" b="10160"/>
                <wp:wrapNone/>
                <wp:docPr id="132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39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DCD530" w14:textId="32D44CE3" w:rsidR="00EB7908" w:rsidRPr="003D1469" w:rsidRDefault="00EB7908" w:rsidP="00330E96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4F91CE" id="Rectangle 132" o:spid="_x0000_s1037" style="position:absolute;margin-left:86.4pt;margin-top:1.6pt;width:286.65pt;height:15.7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" fillcolor="#aeaaaa [2414]" strokecolor="#e7e6e6 [3214]" strokeweight="1pt">
                <v:textbox>
                  <w:txbxContent>
                    <w:p w14:paraId="2ADCD530" w14:textId="32D44CE3" w:rsidR="00EB7908" w:rsidRPr="003D1469" w:rsidRDefault="00EB7908" w:rsidP="00330E96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D</w:t>
                      </w:r>
                    </w:p>
                  </w:txbxContent>
                </v:textbox>
              </v:rect>
            </w:pict>
          </mc:Fallback>
        </mc:AlternateContent>
      </w:r>
    </w:p>
    <w:p w14:paraId="205B9CB9" w14:textId="1B52407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4AE8967D" w14:textId="3D802BF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SSVALYSRKVLIQTKATDILPKWLRFIRGVVDSEDIPLNLSRELLQESALIRKLRDVLQ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20</w:t>
      </w:r>
    </w:p>
    <w:p w14:paraId="57E20D54" w14:textId="00D3D51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AGVNLYSRRVLIQSKAKGLLPDWLRFIKGAVDSESIPLNVSREHTQDGSMMRRLSTIL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64</w:t>
      </w:r>
    </w:p>
    <w:p w14:paraId="16263A24" w14:textId="3F6B399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SGVSLYSRRVLIQSKAKGLLPDWLRFIKGAVDSESIPLNVSREHTQDGGMMRRLSTIL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65</w:t>
      </w:r>
    </w:p>
    <w:p w14:paraId="53913CC3" w14:textId="25A3226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SGVSLYCRRVLIQSKAKNLLPEWLRFIKGAIDCENIPLNISREHTQDGGMMRRLSTVI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81</w:t>
      </w:r>
    </w:p>
    <w:p w14:paraId="05D4DBD6" w14:textId="567A793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TbbTRAP1          SGVNLYCRRVLIQSKAKGILPEWLRFIKGAVDTESIPLNVSREHTQDGSMMRRLSTVL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58</w:t>
      </w:r>
    </w:p>
    <w:p w14:paraId="52024FCC" w14:textId="220FFCD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SGVNLYCRRVLIQSKAKGILPEWLRFIKGAVDTESIPLNVSREHTQDGSMMRRLSTVL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58</w:t>
      </w:r>
    </w:p>
    <w:p w14:paraId="3DBC21A5" w14:textId="43C49E2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SGVNLYCRRVLIQSKAKGVLPEWLRFIKGAVDSESIPLNVSREHTQDGSMMRRLSTVL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54</w:t>
      </w:r>
    </w:p>
    <w:p w14:paraId="75639D4A" w14:textId="78884A0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SGVNLYCRRVLIQSKAKGVLPEWLRFIKGAVDSESIPLNVSREHTQDGSMMRRLSTVL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55</w:t>
      </w:r>
    </w:p>
    <w:p w14:paraId="099624BC" w14:textId="0AD363C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SGVNLYCRRVLIQSKAKGVLPEWLRFIKGAVDSESIPLNVSREHTQDGSMMRRLSTVL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56</w:t>
      </w:r>
    </w:p>
    <w:p w14:paraId="600BF5B8" w14:textId="4E628B4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DNIKLYVRRIFITDEFRELLPRYLNFVKGVVDSNDLPLNVSREVLQESRILRVIKKKLV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1</w:t>
      </w:r>
    </w:p>
    <w:p w14:paraId="45DE813D" w14:textId="00E107B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DNIKLYVRRIFITDEFRELLPRYLNFVKGVVDSNDLPLNVSREVLQESRILRVIKKKLV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1</w:t>
      </w:r>
    </w:p>
    <w:p w14:paraId="0410E27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DNIKLYVRRIFITDEFRQLLPRYLSFVKGIVDSNDLPLNVSREVLQESRILRVIKKKLV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82</w:t>
      </w:r>
    </w:p>
    <w:p w14:paraId="16CDD3BE" w14:textId="4B56512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DNIKLYVRRIFITDEFRQLLPRYLSFVRGIVDSNDLPLNVSREVLQESRILRVIKKKLV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82</w:t>
      </w:r>
    </w:p>
    <w:p w14:paraId="7140DCF0" w14:textId="30F0A42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DNIKLYVRRIFITDEFRQLLPRYLSFVRGIVDSNDLPLNVSREVLQESRILRVIKKKLV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82</w:t>
      </w:r>
    </w:p>
    <w:p w14:paraId="6068D6E0" w14:textId="6158B95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ANIRLYVRRVFITDDFRDLLPRYLNFIKGVVDSDDLPLNVSREVLQESRILRVIKKKLV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3</w:t>
      </w:r>
    </w:p>
    <w:p w14:paraId="31083A99" w14:textId="778230D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TNIKLYVRRVFITDEFRDLLPRYLNFVKGIVDSNDLPLNVSREVLQESRILRVIKKKLV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23</w:t>
      </w:r>
    </w:p>
    <w:p w14:paraId="23BCD6A7" w14:textId="255404C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TNIKLYVRRVFITDEFRDLLPRYLNFVKGIVDSNDLPLNVSREVLQESRILRVIKKKLV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6</w:t>
      </w:r>
    </w:p>
    <w:p w14:paraId="1E837AB2" w14:textId="79DD3D9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DYIKLYVRRVFITDDFHDMMPKYLNFVKGVVDSDDLPLNVSRETLQQHKLLKVIRKKLV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66</w:t>
      </w:r>
    </w:p>
    <w:p w14:paraId="3506B0B8" w14:textId="358529B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NNIKLYVRRVFIMDNCEELIPEYLNFIRGVVDSEDLPLNISREMLQQSKILKVIRKNL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0</w:t>
      </w:r>
    </w:p>
    <w:p w14:paraId="5CB64335" w14:textId="7369E59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NNIKLYVRRVFIMDSCDELIPEYLNFIRGVVDSEDLPLNISREMLQQS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0</w:t>
      </w:r>
    </w:p>
    <w:p w14:paraId="573D233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NNIKLYVRRVFIMDNCEDLCPEWLGFLKGVVDSEDLPLNISRENLQQNKVLKVIK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85</w:t>
      </w:r>
    </w:p>
    <w:p w14:paraId="5F7CE273" w14:textId="1584C37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55083E14" w14:textId="10D480F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3842591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64616AD3" w14:textId="08D9BCF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084C10D3" w14:textId="573C2A2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692E1EE7" w14:textId="2D4BC21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29648339" w14:textId="26575BA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100AEC7D" w14:textId="2626EBD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0E1F3587" w14:textId="3359A06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5E5545C5" w14:textId="087E40F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08628C9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47B7E6D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NNIKLYVRRVFIMDNCEDLCPE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751F1D6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NNIKLYVRRVFIMDNCEDLCPDWLGFL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45B879D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NNIKLYVRRVFIMDNCEDLCPEWLAFV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51283E5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NNIKLYVRRVFIMDNCEDLCPEWLAFV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0FECAA1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NNIKLYVRRVFIMDNCEDLCPEWLAFV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0546BC7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NNIKLYVRRVFIMDNCEDLCPEWLAFV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05B9790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NNIKLYVRRVFIMDNCEDLCPEWLAFV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3764B9D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NNIKLYVRRVFIMDNCEDLCPEWLAFV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2E394A3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NNIKLYVRRVFIMDNCEDLCPEWLAFV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66E0D7C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NNIKLYVRRVFIMDNCEDLCPEWLAFV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5AC3B9A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NNIKLYVRRVFIMDNCEDLCPEWLAFVR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3</w:t>
      </w:r>
    </w:p>
    <w:p w14:paraId="21B6F26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88</w:t>
      </w:r>
    </w:p>
    <w:p w14:paraId="027DF0A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88</w:t>
      </w:r>
    </w:p>
    <w:p w14:paraId="3485CF9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0C7ACCE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5E135EA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282246D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460485B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368A8EA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7C8E857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02A2EAF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3F1BE8C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2CBD1FB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6E7673A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514025D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24F85DE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67384F7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764DB0E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1D88162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08C6FC2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NNIKLYVRRVFIMDNCEDLCPDWLGFVKGVVDSEDLPLNISRENLQQNKILKVIRKNIV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390</w:t>
      </w:r>
    </w:p>
    <w:p w14:paraId="54C38B0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: ** *:::*  .   : * :* *::* :* :.:***:***  *:  ::: :   : :</w:t>
      </w:r>
    </w:p>
    <w:bookmarkEnd w:id="10"/>
    <w:p w14:paraId="6CB8795B" w14:textId="7598261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8FA4C18" w14:textId="774088A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01C735A1" w14:textId="7B38F55A" w:rsidR="001C24A6" w:rsidRPr="007F1657" w:rsidRDefault="001C24A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11" w:name="_Hlk50857596"/>
    </w:p>
    <w:p w14:paraId="26DD84BD" w14:textId="53296578" w:rsidR="001C24A6" w:rsidRPr="007F1657" w:rsidRDefault="001C24A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1B156F0B" wp14:editId="4732FBD8">
                <wp:simplePos x="0" y="0"/>
                <wp:positionH relativeFrom="column">
                  <wp:posOffset>1091738</wp:posOffset>
                </wp:positionH>
                <wp:positionV relativeFrom="paragraph">
                  <wp:posOffset>32616</wp:posOffset>
                </wp:positionV>
                <wp:extent cx="3640455" cy="199390"/>
                <wp:effectExtent l="0" t="0" r="17145" b="10160"/>
                <wp:wrapNone/>
                <wp:docPr id="139" name="Rectangle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39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0A07E6" w14:textId="2D0CBD27" w:rsidR="00EB7908" w:rsidRPr="003D1469" w:rsidRDefault="00EB7908" w:rsidP="001C24A6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156F0B" id="Rectangle 139" o:spid="_x0000_s1038" style="position:absolute;margin-left:85.95pt;margin-top:2.55pt;width:286.65pt;height:15.7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" fillcolor="#aeaaaa [2414]" strokecolor="#e7e6e6 [3214]" strokeweight="1pt">
                <v:textbox>
                  <w:txbxContent>
                    <w:p w14:paraId="2B0A07E6" w14:textId="2D0CBD27" w:rsidR="00EB7908" w:rsidRPr="003D1469" w:rsidRDefault="00EB7908" w:rsidP="001C24A6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D</w:t>
                      </w:r>
                    </w:p>
                  </w:txbxContent>
                </v:textbox>
              </v:rect>
            </w:pict>
          </mc:Fallback>
        </mc:AlternateContent>
      </w:r>
    </w:p>
    <w:p w14:paraId="500A632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7C1489A6" w14:textId="72B9480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RLIKFFIDQSKKD----------------------------------AEKYAKFFEDYG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46</w:t>
      </w:r>
    </w:p>
    <w:p w14:paraId="3AF18D3B" w14:textId="51228F3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RIIRWLEEESKRD----------------------------------RSKYERFIQEYG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90</w:t>
      </w:r>
    </w:p>
    <w:p w14:paraId="5FC3E7E0" w14:textId="777FA7F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RIIRWFEEESKRD----------------------------------RSKYERFIQEYG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91</w:t>
      </w:r>
    </w:p>
    <w:p w14:paraId="79A3553D" w14:textId="4AAC9E3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RVIRWLEEEAKKD----------------------------------RQAFERFIREFG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07</w:t>
      </w:r>
    </w:p>
    <w:p w14:paraId="0A09EF56" w14:textId="7FA38C8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RVIRWMEEEAKQD----------------------------------RQKYERFIKEYG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84</w:t>
      </w:r>
    </w:p>
    <w:p w14:paraId="3A2F788E" w14:textId="51536A6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RVIRWMEEEAKQD----------------------------------RQKYERFIKEYG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84</w:t>
      </w:r>
    </w:p>
    <w:p w14:paraId="4A30AFE9" w14:textId="7E41BD3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RIIRWLEEEAKQD----------------------------------RQKYERFIQEYG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80</w:t>
      </w:r>
    </w:p>
    <w:p w14:paraId="48D94CB2" w14:textId="431A83C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RIIRWLEEEAKQD----------------------------------RQKYERFIQEYG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81</w:t>
      </w:r>
    </w:p>
    <w:p w14:paraId="53601457" w14:textId="0D48DF6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RIIRWLEEEAKQD----------------------------------RQKYERFIQEYG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82</w:t>
      </w:r>
    </w:p>
    <w:p w14:paraId="27F938FB" w14:textId="490C805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KVLSMFAEIAANDARMKEQGNVSE-----EVNAEVNTTNSTSGSKKKGPLYPKFWA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46</w:t>
      </w:r>
    </w:p>
    <w:p w14:paraId="1F0BB3D3" w14:textId="60ADA7E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KVLSMFAEIAANDARMKEQGNVSE-----EVNAEVNTTNSTSGSKKKGPLYPKFWA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46</w:t>
      </w:r>
    </w:p>
    <w:p w14:paraId="1EFE79CD" w14:textId="613AD80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KALSMISEIAEKDARLKESLERENSEAKGEEKDENATEKKSDDVKGKEPLYPQFWA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42</w:t>
      </w:r>
    </w:p>
    <w:p w14:paraId="23936047" w14:textId="5B5FF9E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KALSMISEIAEKDARLKEGLEKEKSGEDGEAKDENTTEKKSDDDKGKEPLYPKFWA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42</w:t>
      </w:r>
    </w:p>
    <w:p w14:paraId="67E13D1C" w14:textId="3CFE483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TcDMGRP94         KALSMISEIAEKDARLKEGLEKEKSGEDGEAKDENTTGKKSGDDKGKEPLYPKFWA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42</w:t>
      </w:r>
    </w:p>
    <w:p w14:paraId="46F259A7" w14:textId="50AE7DB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KALAMIADIAASDKKLEAAKDDDEAAEA----EEKKDDVTAGNKQLKASTYPKFWEEY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69</w:t>
      </w:r>
    </w:p>
    <w:p w14:paraId="5A662685" w14:textId="34EEDA8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KTLSMFADIAAQDEAIADGKQ-------------VENPALSGHTHLKKPAYTKFWELY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0</w:t>
      </w:r>
    </w:p>
    <w:p w14:paraId="1BE0A7C4" w14:textId="7662DD2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KALTMFSDIAEQDEAIAQGKQ-------------PESLAPTGHTHLTKPTYTKFWEL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63</w:t>
      </w:r>
    </w:p>
    <w:p w14:paraId="1490CFD1" w14:textId="186A43E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KTLDMIKKIADDK-----------------------------------YN-DTFWKEFGT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90</w:t>
      </w:r>
    </w:p>
    <w:p w14:paraId="12812E97" w14:textId="3F88990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KCLELFTELAEDK-----------------------------------EN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65</w:t>
      </w:r>
    </w:p>
    <w:p w14:paraId="00E50A09" w14:textId="33ED46C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KCLELFSELAEDK-----------------------------------ENYKKFYEA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35</w:t>
      </w:r>
    </w:p>
    <w:p w14:paraId="6DBEB111" w14:textId="35ADF45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KALELFEEIAENK-----------------------------------EDYLK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0</w:t>
      </w:r>
    </w:p>
    <w:p w14:paraId="479BC30D" w14:textId="6812950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KT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3D96A210" w14:textId="754C2ED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KT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56D41F92" w14:textId="7FB5088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22CC0320" w14:textId="7681564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07A0A95C" w14:textId="6161C68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398DF3E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15D1E731" w14:textId="12AFCA5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309EFE3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5E8B85C1" w14:textId="5FFB034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29972E08" w14:textId="00BE709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27CDB87B" w14:textId="573F323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1A2B1CC7" w14:textId="7057526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02FBCCD2" w14:textId="2CF8681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KALELFEELAENK-----------------------------------EDYKKFYEQF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10ED558E" w14:textId="45ED4CE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KALELFEEIAENK-----------------------------------EDYKK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7BF7E41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KALELFEEIAENK-----------------------------------EDYKK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6FF5CCA6" w14:textId="71B5C53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KALELFEEIAENK-----------------------------------EDYKK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43B8E009" w14:textId="78076ADF" w:rsidR="00B648B9" w:rsidRPr="007F1657" w:rsidRDefault="00687DD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422285B" wp14:editId="3EAA1B31">
                <wp:simplePos x="0" y="0"/>
                <wp:positionH relativeFrom="column">
                  <wp:posOffset>1158240</wp:posOffset>
                </wp:positionH>
                <wp:positionV relativeFrom="paragraph">
                  <wp:posOffset>-21188507</wp:posOffset>
                </wp:positionV>
                <wp:extent cx="55245" cy="1463040"/>
                <wp:effectExtent l="0" t="0" r="20955" b="2286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" cy="1463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AD052F" w14:textId="77777777" w:rsidR="00EB7908" w:rsidRDefault="00EB7908" w:rsidP="00AB4CD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22285B" id="Rectangle 40" o:spid="_x0000_s1039" style="position:absolute;margin-left:91.2pt;margin-top:-1668.4pt;width:4.35pt;height:115.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" filled="f" strokecolor="red" strokeweight="1pt">
                <v:textbox>
                  <w:txbxContent>
                    <w:p w14:paraId="4BAD052F" w14:textId="77777777" w:rsidR="00EB7908" w:rsidRDefault="00EB7908" w:rsidP="00AB4CD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648B9"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KALELFEEIAENK-----------------------------------EDYKKFYEQFGK</w:t>
      </w:r>
      <w:r w:rsidR="00B648B9"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26778A1E" w14:textId="61111D6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KALELFEEIAENK-----------------------------------EDYKK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52FA7A5D" w14:textId="65EEC40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KALELFEEIAENK-----------------------------------EDYKK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6E3516FA" w14:textId="3E0E3BE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KALELFEEIAENK-----------------------------------EDYKK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05BF62D2" w14:textId="1C8716F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KALELFEEIAENK-----------------------------------EDYKK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1A3EB848" w14:textId="2B39961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KALELFEEIAENK-----------------------------------EDYKK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8</w:t>
      </w:r>
    </w:p>
    <w:p w14:paraId="73305927" w14:textId="2958E91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KCLDLFDELAENK-----------------------------------EDF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3</w:t>
      </w:r>
    </w:p>
    <w:p w14:paraId="20D91373" w14:textId="4323227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KCLDLFDELAENK-----------------------------------EDF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3</w:t>
      </w:r>
    </w:p>
    <w:p w14:paraId="42CBD401" w14:textId="33FB527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2091112B" w14:textId="7D56E4D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784C5A3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242CCCC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65B923D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0AA0F3B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5BB313B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00092C7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7AFB1C1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0E7219F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4A5AFE6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1FDEC84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40B6263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26E5887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4EB2023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1E0B096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2873F0E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KCLEMFDEVAENK-----------------------------------EDYKQFYEQFG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15</w:t>
      </w:r>
    </w:p>
    <w:p w14:paraId="02EDDB3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: :  : . :  .                                        *   :. </w:t>
      </w:r>
    </w:p>
    <w:bookmarkEnd w:id="11"/>
    <w:p w14:paraId="7A00564C" w14:textId="296CE56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51A8BDF6" w14:textId="043F864C" w:rsidR="001C24A6" w:rsidRPr="007F1657" w:rsidRDefault="001C24A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140FD439" w14:textId="4CCC902F" w:rsidR="001C24A6" w:rsidRPr="007F1657" w:rsidRDefault="001C24A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12" w:name="_Hlk50857963"/>
    </w:p>
    <w:p w14:paraId="460A6B79" w14:textId="5EC43B21" w:rsidR="00B648B9" w:rsidRPr="007F1657" w:rsidRDefault="005C1EC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2FCADC07" wp14:editId="42ED8307">
                <wp:simplePos x="0" y="0"/>
                <wp:positionH relativeFrom="column">
                  <wp:posOffset>1108364</wp:posOffset>
                </wp:positionH>
                <wp:positionV relativeFrom="paragraph">
                  <wp:posOffset>28517</wp:posOffset>
                </wp:positionV>
                <wp:extent cx="3640455" cy="199390"/>
                <wp:effectExtent l="0" t="0" r="17145" b="10160"/>
                <wp:wrapNone/>
                <wp:docPr id="141" name="Rectangle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39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339A92" w14:textId="3FA78D3C" w:rsidR="00EB7908" w:rsidRPr="003D1469" w:rsidRDefault="00EB7908" w:rsidP="001C24A6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CADC07" id="Rectangle 141" o:spid="_x0000_s1040" style="position:absolute;margin-left:87.25pt;margin-top:2.25pt;width:286.65pt;height:15.7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" fillcolor="#aeaaaa [2414]" strokecolor="#e7e6e6 [3214]" strokeweight="1pt">
                <v:textbox>
                  <w:txbxContent>
                    <w:p w14:paraId="42339A92" w14:textId="3FA78D3C" w:rsidR="00EB7908" w:rsidRPr="003D1469" w:rsidRDefault="00EB7908" w:rsidP="001C24A6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D</w:t>
                      </w:r>
                    </w:p>
                  </w:txbxContent>
                </v:textbox>
              </v:rect>
            </w:pict>
          </mc:Fallback>
        </mc:AlternateContent>
      </w:r>
    </w:p>
    <w:p w14:paraId="11E460E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79FBA914" w14:textId="6411AF4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FMREGIVTATEQEVKEDIAKLLRYESSALP-SGQLTSLSEYASRMRAGTRNIYYLCAPN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05</w:t>
      </w:r>
    </w:p>
    <w:p w14:paraId="469264C4" w14:textId="2331CEA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FLKEGVCTD--QVHKMELAKLLRFQTTKSDIDYPYVSLDNYRDRMQPNQSHIYYLNLP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8</w:t>
      </w:r>
    </w:p>
    <w:p w14:paraId="7930A0D2" w14:textId="004FC72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FLKEGICTD--QVHKMDLAKLLRFETTKSDVDYPFVSLDNYRDRMQPNQSHIYYLNSP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9</w:t>
      </w:r>
    </w:p>
    <w:p w14:paraId="59968E86" w14:textId="5755ED4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FLKEGCCTD--QVHKMDLAKLLRFETTKTDLDYPLVSLDEYRDRMKPNQTHIYYLNAP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65</w:t>
      </w:r>
    </w:p>
    <w:p w14:paraId="7FE69CCB" w14:textId="4498858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FLKEGVCTD--QVHKMELAKLLRFETTKSDIDYPYVSLDEYRDRMVANQTHIYYINAP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2</w:t>
      </w:r>
    </w:p>
    <w:p w14:paraId="4D1A0A16" w14:textId="01F86B3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FLKEGVCTD--QVHKMELAKLLRFETTKSDIDYPYVSLDEYRDRMVANQTHIYYINAP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2</w:t>
      </w:r>
    </w:p>
    <w:p w14:paraId="7B01CF05" w14:textId="272C6EC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FLKEGVCTD--QVHKMELAKLLRFETTKSDIDYPLVSLDEYRDRMLANQTHIYYINAP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8</w:t>
      </w:r>
    </w:p>
    <w:p w14:paraId="0F6FFBA4" w14:textId="7315674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FLKEGVCTD--QVHKMELAKLLRFETTKSDIDYPLVSLEEYRDRMLANQTHIYYINAP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9</w:t>
      </w:r>
    </w:p>
    <w:p w14:paraId="561569C4" w14:textId="6B8B6B1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FLKEGVCTD--QVHKMELAKLLRFETTKSDIDYPLVSLEEYRDRMLANQTHIYYINAP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0</w:t>
      </w:r>
    </w:p>
    <w:p w14:paraId="0E875DF8" w14:textId="42F9C70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HLRLGILED--ANNRGRLAKLLRYVSSKSN--GTLVSFQEYIDRMQPNQKGIYYMTGDS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02</w:t>
      </w:r>
    </w:p>
    <w:p w14:paraId="7A2CBDCB" w14:textId="10577F4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HLRLGILED--ANNRGRLAKLLRYVSSKSN--GTLVSFQEYIDRMQPNQKGIYYMTGDS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02</w:t>
      </w:r>
    </w:p>
    <w:p w14:paraId="217A189F" w14:textId="7876A0F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HIRLGILED--ANNRGRLAKLLRYTSTKSN--GTLVSLQEYTDRMKPEQKNIYFLTGES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98</w:t>
      </w:r>
    </w:p>
    <w:p w14:paraId="640F599C" w14:textId="02A075B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HIRLGILED--ANNRGRLAKLLRYTSTKSN--GTLVSLQEYTDRMKPEQKHIYFLTGDS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98</w:t>
      </w:r>
    </w:p>
    <w:p w14:paraId="3BEDAB4F" w14:textId="0165DEE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HIRLGILED--ANNRGRLAKLLRYTSTKSN--GTLVSLQEYTDRMKPEQKHIYFLTGES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98</w:t>
      </w:r>
    </w:p>
    <w:p w14:paraId="27D1D649" w14:textId="0CA051B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NIRLGMIED--GSNRARLTKLLRYKSSKSD--NKLISLQDYVDRMPESQKDIYYVSAES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25</w:t>
      </w:r>
    </w:p>
    <w:p w14:paraId="3816672B" w14:textId="4DA41DD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HLRLGVMLD--SNNRNRLTKLFRYKSSRSE--SEYISLQTYVDRMKKGQKGIYYLSGDS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26</w:t>
      </w:r>
    </w:p>
    <w:p w14:paraId="4E809C62" w14:textId="04B0BAC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HLRLGVMLD--SNNRNRLTKLFRYKSSKSD--DAYISLQTYVDRMKKGQKGIYYISGDS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19</w:t>
      </w:r>
    </w:p>
    <w:p w14:paraId="36FC4B8C" w14:textId="15C5DEE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NIKLGVIED--HSNRTRLAKLLRFQSSHHP--TDITSLDQYVERMKEKQDKIYFMAGSS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46</w:t>
      </w:r>
    </w:p>
    <w:p w14:paraId="07EAFB93" w14:textId="5E7FDFE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NIKLGIHED--SQNRKKLSELLRYYTSASG--DEMVSLKDYCTRMKENQKHIYYITGE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21</w:t>
      </w:r>
    </w:p>
    <w:p w14:paraId="5CC1F557" w14:textId="19EA665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NLKLGIHED--STNRRRLSELLRYHTSQSG--DEMTSLSEYVSRMKETQKSIYYITGE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91</w:t>
      </w:r>
    </w:p>
    <w:p w14:paraId="17EDFAA0" w14:textId="447BDAA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NLKLGIHED--QTNRKKLLELLRYYSTQAS--EEPTTLKDYVTRMKPEQKT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66</w:t>
      </w:r>
    </w:p>
    <w:p w14:paraId="1FB494CF" w14:textId="7EE1F6A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6DBD840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TbbHsp83-9 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1A7E7DD9" w14:textId="1CC2FBD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NVKLGIHED--STNRKKLMELLRFHSSESG--EE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01AEB2F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NVKLGIHED--STNRKKLMELLRFHSSESG--EE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261586DA" w14:textId="409CC1A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NVKLGIHED--STNRKKLMELLRFHSSESG--EE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22E3251A" w14:textId="3C815CE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7F1320F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1BE5CC94" w14:textId="0DAD328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59E5F9A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66A70B6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316D4DC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494E941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66939E9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NVKLGIHED--STNRKKLMELLRFHSSESG--EEMTTLKDYVTRMKD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483863E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NVKLGIHED--SANRKKLMELLRFHSSESG--ED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365D1BE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NVKLGIHED--SANRKKLMELLRFHSSESG--ED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2D03A92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NVKLGIHED--SANRKKLMELLRFHSSESG--ED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007E422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NVKLGIHED--SANRKKLMELLRFHSSESG--ED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06BB752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NVKLGIHED--SANRKKLMELLRFHSSESG--ED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608952F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NVKLGIHED--SANRKKLMELLRFHSSESG--ED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0F40F39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NVKLGIHED--SANRKKLMELLRFHSSESG--ED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49CD8A7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NVKLGIHED--SANRKKLMELLRFHSSESG--ED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6D461AA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NVKLGIHED--SANRKKLMELLRFHSSESG--EDMTTLKDYVTRMKEGQKCIYYV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4</w:t>
      </w:r>
    </w:p>
    <w:p w14:paraId="3579323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NLKLGIHED--TANRKKLMELLRYASTESG--EELTTLKDYVTRMKPE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69</w:t>
      </w:r>
    </w:p>
    <w:p w14:paraId="05882EA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NLKLGIHED--TANRKKLMELLRYASTESG--EELTTLKDYVTRMKPE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69</w:t>
      </w:r>
    </w:p>
    <w:p w14:paraId="5472081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35AC60B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310860C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29762AAF" w14:textId="0507C2B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3550345F" w14:textId="28863C2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60F5EE36" w14:textId="0FBBD1B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55C0755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53618D40" w14:textId="2B8AA13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6074AE82" w14:textId="59E83F9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77579E65" w14:textId="5F459FC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77647B7A" w14:textId="4FED44D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64E20203" w14:textId="293DF1E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4D740F52" w14:textId="470D273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787C9BA5" w14:textId="3024D23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5F6C077E" w14:textId="729D79E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4E686508" w14:textId="1F72804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15F8D234" w14:textId="746E258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NIKLGIHED--TANRKKLMELLRFYSTESG--EEMTTLKDYVTRMKAGQKSIYYITGDS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471</w:t>
      </w:r>
    </w:p>
    <w:p w14:paraId="05A4D6C2" w14:textId="0988B27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:: *         :  : :*:*: ::         ::. *  **      **::   . </w:t>
      </w:r>
    </w:p>
    <w:bookmarkEnd w:id="12"/>
    <w:p w14:paraId="1FCF76FE" w14:textId="0052856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4F8EF025" w14:textId="2037031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13" w:name="_Hlk50858243"/>
    </w:p>
    <w:p w14:paraId="66AACD82" w14:textId="797EC3B3" w:rsidR="005C1EC9" w:rsidRPr="007F1657" w:rsidRDefault="005C1EC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5FA9405F" wp14:editId="230632F4">
                <wp:simplePos x="0" y="0"/>
                <wp:positionH relativeFrom="column">
                  <wp:posOffset>1097280</wp:posOffset>
                </wp:positionH>
                <wp:positionV relativeFrom="paragraph">
                  <wp:posOffset>22975</wp:posOffset>
                </wp:positionV>
                <wp:extent cx="3640455" cy="199390"/>
                <wp:effectExtent l="0" t="0" r="17145" b="10160"/>
                <wp:wrapNone/>
                <wp:docPr id="142" name="Rectangle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39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91864D" w14:textId="31751305" w:rsidR="00EB7908" w:rsidRPr="003D1469" w:rsidRDefault="00EB7908" w:rsidP="005C1EC9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A9405F" id="Rectangle 142" o:spid="_x0000_s1041" style="position:absolute;margin-left:86.4pt;margin-top:1.8pt;width:286.65pt;height:15.7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" fillcolor="#aeaaaa [2414]" strokecolor="#e7e6e6 [3214]" strokeweight="1pt">
                <v:textbox>
                  <w:txbxContent>
                    <w:p w14:paraId="6D91864D" w14:textId="31751305" w:rsidR="00EB7908" w:rsidRPr="003D1469" w:rsidRDefault="00EB7908" w:rsidP="005C1EC9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D</w:t>
                      </w:r>
                    </w:p>
                  </w:txbxContent>
                </v:textbox>
              </v:rect>
            </w:pict>
          </mc:Fallback>
        </mc:AlternateContent>
      </w:r>
    </w:p>
    <w:p w14:paraId="3D36E560" w14:textId="3D944DC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7514AFAF" w14:textId="786B346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HLAEHSPYYEAMKKKDTEVLFCFEQFDELTLLHLREFDKKKLISVETD-IVVDHYKEEK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63</w:t>
      </w:r>
    </w:p>
    <w:p w14:paraId="35A4BC5E" w14:textId="2D64473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EMALQSPYYEQYKEHDLEVLICTEPIDDFVMQHLDTYAKHKLQNIEMFDANLDGYVQH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08</w:t>
      </w:r>
    </w:p>
    <w:p w14:paraId="0BDB3C4A" w14:textId="044E14B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DMAMQSPYYEQYKEHGLEVLICTEPMDDFVMQHLDTYAKHKLQNIEMFDANLDGYVQH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09</w:t>
      </w:r>
    </w:p>
    <w:p w14:paraId="74A4AA10" w14:textId="43C6D04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EMALMSPYYEQYKEHGLEVLICTEPIDDFVMQHVDTYSKHKLQNIEMFDAQYDGNVQHT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25</w:t>
      </w:r>
    </w:p>
    <w:p w14:paraId="6C1D1714" w14:textId="2AE5627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EMALESPYYEQYKEHDLEVLVCTEPIDDFVMQHLDTYAKHKLQNIELFDASLDGSVQNK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02</w:t>
      </w:r>
    </w:p>
    <w:p w14:paraId="330B506E" w14:textId="4297A04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EMALESPYYEQYKEHDLEVLVCTEPIDDFVMQHLDTYAKHKLQNIELFDASLDGSVQNK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02</w:t>
      </w:r>
    </w:p>
    <w:p w14:paraId="541950AB" w14:textId="3ADFB17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EMALQSPYYEQYKEHELEVLVCTEPIDDFVMQHLDTYAKHKLQNIEMFDASLDGSVQH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98</w:t>
      </w:r>
    </w:p>
    <w:p w14:paraId="6A389F9D" w14:textId="3F1EAE2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EMALQSPYYEQYKEHELEVLVCTEPIDDFVMQHLDTYAKHKLQNIEMFDASLDGSVQH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99</w:t>
      </w:r>
    </w:p>
    <w:p w14:paraId="19502EAB" w14:textId="5DA0CA1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EMALQSPYYEQYKEHEIEVLVCTEPIDDFVMQHLDTYAKHKLQNIEMFDASLDGSVQH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00</w:t>
      </w:r>
    </w:p>
    <w:p w14:paraId="341B076D" w14:textId="0E977B8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EKMMQSPHMEEPKMRGVEVLLMTDAIDEYVVGQVHDFANKKLINIATDSAQLDDVTDKQ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62</w:t>
      </w:r>
    </w:p>
    <w:p w14:paraId="0BF8A802" w14:textId="7C15A7D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EKMMQSPHMEEPKMRGVEVLLMTDAIDEYVVGQVHDFANKKLINIATDSAQLDDVTDKQ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62</w:t>
      </w:r>
    </w:p>
    <w:p w14:paraId="5D520C2C" w14:textId="2F0B86E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KKMRQSPHIEEALERDVEVLFMTDAIDEYVVSQVQDFGNKRLINLAKDNARLDEPTERD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58</w:t>
      </w:r>
    </w:p>
    <w:p w14:paraId="2FA9DDB6" w14:textId="4F778AD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KKMRQSPHIEEALERDVEVLFMTDAIDEYVVSQVQDFGNKRLINLAKDNARLDEPTERD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58</w:t>
      </w:r>
    </w:p>
    <w:p w14:paraId="22AB4DE9" w14:textId="3CBC801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KKMRQSPHIEEALERDVEVLFMTDAIDEYVVSQVQDFGNKRLINLAKDNARLDEPTERD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58</w:t>
      </w:r>
    </w:p>
    <w:p w14:paraId="20D89F5D" w14:textId="756680E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EKIKQLPVLEDATNRNLEVLFMTDAIDEYVVGHVTDFAGKKLVNLAKEGVKFEDESKRE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5</w:t>
      </w:r>
    </w:p>
    <w:p w14:paraId="316683B5" w14:textId="7ED1C49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ARIKKSPVLEDAVNHDVEVIFMTDAIDEYVVSQLTDFAGKKLINLAKEGVQFEESDARQ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6</w:t>
      </w:r>
    </w:p>
    <w:p w14:paraId="44D79730" w14:textId="411D312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ARIQKSPVLEDAVNHDVEVIFMTDAIDEYVVAQVTDFAGKKLINLAKEGVQFDETDARQR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9</w:t>
      </w:r>
    </w:p>
    <w:p w14:paraId="1DCFDD83" w14:textId="42D4B66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KEAESSPFVERLLKKGYEVIYLTEPVDEYCIQALPEFDGKRFQNVAKEGVKFDESEKTK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06</w:t>
      </w:r>
    </w:p>
    <w:p w14:paraId="4A71B298" w14:textId="75F7E9E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DQVANSAFVERLRKHGLEVIYMIEPIDEYCVQQLKEFEGKTLVSVTKEGLELPED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81</w:t>
      </w:r>
    </w:p>
    <w:p w14:paraId="06DD606B" w14:textId="6158BE4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EQVANSAFVERVRKRGFEVVYMTEPIDEYCVQQLKEFDGKSLVSVTKEGLELPED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51</w:t>
      </w:r>
    </w:p>
    <w:p w14:paraId="75C88B43" w14:textId="14F429E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KKLESSPFIEEAKRRGVEVLFMVDPIDEYVMQQVKDFEDLKFVCLTKEGVKFEESED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26</w:t>
      </w:r>
    </w:p>
    <w:p w14:paraId="2993717E" w14:textId="459ABD2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1875B4D6" w14:textId="4C68FF5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76A722D9" w14:textId="2FD9944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04F0C603" w14:textId="36FD3D9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23E9193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40790854" w14:textId="5F80F94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7E4164F0" w14:textId="47CA38E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2DCA5701" w14:textId="6F9783E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4678991B" w14:textId="3A61F65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1B966F30" w14:textId="013F602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753437C3" w14:textId="0AF90AD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6F4C1DF0" w14:textId="543A5F0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TbbHsp83-8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562561D1" w14:textId="4260BC6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KKLETSPFIEQAKRRGMEVLFMTD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732682D6" w14:textId="1E30703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KKLETSPFIEQARRRGFEVLFMTE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27764BDF" w14:textId="17C53440" w:rsidR="00B648B9" w:rsidRPr="007F1657" w:rsidRDefault="005C1EC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6CA2813F" wp14:editId="037227B0">
                <wp:simplePos x="0" y="0"/>
                <wp:positionH relativeFrom="column">
                  <wp:posOffset>4635500</wp:posOffset>
                </wp:positionH>
                <wp:positionV relativeFrom="paragraph">
                  <wp:posOffset>10485755</wp:posOffset>
                </wp:positionV>
                <wp:extent cx="60960" cy="2033905"/>
                <wp:effectExtent l="0" t="0" r="15240" b="23495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" cy="20339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2BC93599" id="Rectangle 143" o:spid="_x0000_s1026" style="position:absolute;margin-left:365pt;margin-top:825.65pt;width:4.8pt;height:160.1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" filled="f" strokecolor="red" strokeweight="1pt"/>
            </w:pict>
          </mc:Fallback>
        </mc:AlternateContent>
      </w: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49DD452B" wp14:editId="59ED14CC">
                <wp:simplePos x="0" y="0"/>
                <wp:positionH relativeFrom="column">
                  <wp:posOffset>3903980</wp:posOffset>
                </wp:positionH>
                <wp:positionV relativeFrom="paragraph">
                  <wp:posOffset>10591165</wp:posOffset>
                </wp:positionV>
                <wp:extent cx="55245" cy="1943735"/>
                <wp:effectExtent l="0" t="0" r="20955" b="18415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" cy="19437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5A55FA89" id="Rectangle 144" o:spid="_x0000_s1026" style="position:absolute;margin-left:307.4pt;margin-top:833.95pt;width:4.35pt;height:153.0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" filled="f" strokecolor="red" strokeweight="1pt"/>
            </w:pict>
          </mc:Fallback>
        </mc:AlternateContent>
      </w:r>
      <w:r w:rsidR="00B648B9"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KKLETSPFIEQARRRGFEVLFMTEPIDEYVMQQVKDFEDKKFACLTKEGVHFEETEEEKK</w:t>
      </w:r>
      <w:r w:rsidR="00B648B9"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004974DF" w14:textId="3252D33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KKLETSPFIEQARRRGFEVLFMTE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1D152DB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KKLETSPFIEQARRRGFEVLFMTE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50884AE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KKLETSPFIEQARRRGFEVLFMTE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17AE84B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KKLETSPFIEQARRRGFEVLFMTE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1D254F0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KKLETSPFIEQARRRGFEVLFMTE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3B56438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KKLETSPFIEQARRRGFEVLFMTE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776A109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KKLETSPFIEQARRRGFEVLFMTEPIDEYVMQQVKDFEDKKFACLTKEGVHFEETEE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4</w:t>
      </w:r>
    </w:p>
    <w:p w14:paraId="3B0AB28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KKLESSPFIEEAKRRGIEVLFMTEPIDEYVMQQVKDFEDKKFACLTKEGVHFEDSED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29</w:t>
      </w:r>
    </w:p>
    <w:p w14:paraId="246F470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KKLESSPFIEEAKRRGIEVLFMTEPIDEYVMQQVKDFEDKKFACLTKEGVHFEDSEDEKK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29</w:t>
      </w:r>
    </w:p>
    <w:p w14:paraId="5C0384B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0E06754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28CD419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655A04D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497779E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078D553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5409CEFB" w14:textId="191A8E5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17564409" w14:textId="0B1ACF0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637CC05E" w14:textId="6F7FE34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43ECD1B5" w14:textId="3C31873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6F35D462" w14:textId="16D4DDB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7F21A650" w14:textId="3FEF180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48F64EDC" w14:textId="2374173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2C3C3B3E" w14:textId="3C79D09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1DB993E4" w14:textId="36934F3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736B478D" w14:textId="59F83D9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75A4CF20" w14:textId="5772054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KKLETSPFIEQARRRGLEVLFMTEPIDEYVMQQVKDFEDKKFACLTKEGVHFEESEEEKQ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31</w:t>
      </w:r>
    </w:p>
    <w:p w14:paraId="4EAAF5D6" w14:textId="4257D29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   *    :  **:   : .*:  :  :  :    :  :               </w:t>
      </w:r>
    </w:p>
    <w:bookmarkEnd w:id="13"/>
    <w:p w14:paraId="0FA5EC49" w14:textId="0886C84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FD54606" w14:textId="0E9F890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14" w:name="_Hlk50858606"/>
    </w:p>
    <w:p w14:paraId="51148A80" w14:textId="19597F48" w:rsidR="004D7BA6" w:rsidRPr="007F1657" w:rsidRDefault="004D7BA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0845CA85" wp14:editId="23FA09DA">
                <wp:simplePos x="0" y="0"/>
                <wp:positionH relativeFrom="column">
                  <wp:posOffset>1097280</wp:posOffset>
                </wp:positionH>
                <wp:positionV relativeFrom="paragraph">
                  <wp:posOffset>27074</wp:posOffset>
                </wp:positionV>
                <wp:extent cx="3640455" cy="199390"/>
                <wp:effectExtent l="0" t="0" r="17145" b="10160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39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98C783" w14:textId="720129DB" w:rsidR="00EB7908" w:rsidRPr="003D1469" w:rsidRDefault="00EB7908" w:rsidP="004D7BA6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45CA85" id="Rectangle 149" o:spid="_x0000_s1042" style="position:absolute;margin-left:86.4pt;margin-top:2.15pt;width:286.65pt;height:15.7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" fillcolor="#aeaaaa [2414]" strokecolor="#e7e6e6 [3214]" strokeweight="1pt">
                <v:textbox>
                  <w:txbxContent>
                    <w:p w14:paraId="7398C783" w14:textId="720129DB" w:rsidR="00EB7908" w:rsidRPr="003D1469" w:rsidRDefault="00EB7908" w:rsidP="004D7BA6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D</w:t>
                      </w:r>
                    </w:p>
                  </w:txbxContent>
                </v:textbox>
              </v:rect>
            </w:pict>
          </mc:Fallback>
        </mc:AlternateContent>
      </w:r>
    </w:p>
    <w:p w14:paraId="78A830CC" w14:textId="5289C7F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B666251" w14:textId="34EC7A3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-F----EDRSPAAECLSEKETEELMAWMRN-VLGSRVTNVKVTLRLDTHPAMVTVLEM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15</w:t>
      </w:r>
    </w:p>
    <w:p w14:paraId="51D6A74C" w14:textId="3176C83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KLEGDKNDDVAVKKQLNDVQVKALSDFISK-RLVGRVGVVKSTDRLRDSPAVLADHEA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65</w:t>
      </w:r>
    </w:p>
    <w:p w14:paraId="32DD01C6" w14:textId="22BA628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KMEGDKEEDVSVKKQLSEVQVKALADFMLK-RLVGRIGVVKATSRLRDSPAVLADHES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66</w:t>
      </w:r>
    </w:p>
    <w:p w14:paraId="6399E9BC" w14:textId="10093BB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KIEGEKKEDVVVKKQLTEVQVKALSDFMSK-RLVGRVGVVKATERLRDSPAVLADHES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2</w:t>
      </w:r>
    </w:p>
    <w:p w14:paraId="22A8C537" w14:textId="6ABE4A8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KLEGDK-GEVKVEKQLTEAQVKALSDFISK-RLVGRVGVVKSTTRLRDSPAVIADHES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8</w:t>
      </w:r>
    </w:p>
    <w:p w14:paraId="3FA28262" w14:textId="6BF63E7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KLEGDK-GEVKVEKQLTEAQVKALSDFISK-RLVGRVGVVKSTTRLRDSPAVIADHES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8</w:t>
      </w:r>
    </w:p>
    <w:p w14:paraId="5870B44E" w14:textId="4683427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KLEGEK-EDVKVEKQLTEAQVKGLSDFIAK-RLVGRVGVVKSTNRLRDSPAVIADHES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4</w:t>
      </w:r>
    </w:p>
    <w:p w14:paraId="76C1F1D8" w14:textId="5352600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KLEGEK-EDVKVEKQLTEAQVKGLSDFIAK-RLVGRVGVVKSTSRLRDSPAVIADHES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5</w:t>
      </w:r>
    </w:p>
    <w:p w14:paraId="0967DFB0" w14:textId="63AF181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KLEGEK-EDVKVEKQLTEAQVKGLSDFIAK-RLVGRVGVVKSTSRLRDSPAVIADHES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6</w:t>
      </w:r>
    </w:p>
    <w:p w14:paraId="70FD0BEC" w14:textId="1534006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AIEKKRN-----------EKFRPLTDALTRVFKGNRVRKVILTKRKTSEPFILSSQENE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11</w:t>
      </w:r>
    </w:p>
    <w:p w14:paraId="36BF4449" w14:textId="59E6AAA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AIEKKRN-----------EKFRPLTDALTRVFKGNRVRKVILTKRKTSEPFILSSQENE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11</w:t>
      </w:r>
    </w:p>
    <w:p w14:paraId="62AB7F8E" w14:textId="60F4275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SIEKERN-----------KKYEPLTERLMTLFGKSQVRKVILTKRQSSEAFILSTQEN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07</w:t>
      </w:r>
    </w:p>
    <w:p w14:paraId="68495F06" w14:textId="54EA39C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AIEKERK-----------KKYEPLTERLLTLFGKSQVRKVILTRRQSSEAFILSTQEN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07</w:t>
      </w:r>
    </w:p>
    <w:p w14:paraId="61CF4D5B" w14:textId="26A57AB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AIEKERN-----------KKYEPLTERLLSLFGKSQVRKVILTRRQSSEAFILSTQENDM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07</w:t>
      </w:r>
    </w:p>
    <w:p w14:paraId="68D796A4" w14:textId="2962393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AIDAKRK-----------EKYEPVLKYFKDLLGE-QVTKVVLTKRKTSEPIILSSRQHD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31BAF1B6" w14:textId="40689EA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VADRKRK-----------EKYDSFFTHLRVLFGYSEVRKVILTKRMTNEAFIVSSGENQ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5</w:t>
      </w:r>
    </w:p>
    <w:p w14:paraId="6BD7AEAD" w14:textId="3CA29C8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VIDKKRK-----------EKYEALFTRLRTLFGYAEVRKVILTKRLTNEAFILSSGENQ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28</w:t>
      </w:r>
    </w:p>
    <w:p w14:paraId="4C5521B3" w14:textId="54539A2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SR-EAVE-----------KEFEPLLNWMKDKALKDKIEKAVVSQRLTESPCALVASQY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4</w:t>
      </w:r>
    </w:p>
    <w:p w14:paraId="78FABDCB" w14:textId="203D04B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KQ-EEKK-----------TKFENLCKIMKD-ILEKKVEKVVVSNRLVTSPCCIVTSTY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28</w:t>
      </w:r>
    </w:p>
    <w:p w14:paraId="465018EB" w14:textId="796D772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KM-EESK-----------AKFENLCKLMKE-ILDKKVEKVTISNRLVSSPCCIVTSTY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98</w:t>
      </w:r>
    </w:p>
    <w:p w14:paraId="09D8D919" w14:textId="38FFD3F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QK-EEEK-----------ASFEKLCKAMKE-ILGDKVEKVVLTD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3</w:t>
      </w:r>
    </w:p>
    <w:p w14:paraId="5F0D52DF" w14:textId="4F28AFB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1D311718" w14:textId="77152C3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7F4FC4A3" w14:textId="5A14026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3237A803" w14:textId="3755489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1C354C3D" w14:textId="1190E8A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43BA8F22" w14:textId="37FE698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6711F66C" w14:textId="40DA0CD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37277CBB" w14:textId="7C66426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00E8D034" w14:textId="402D38F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7E880C31" w14:textId="3DF8B14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4448A192" w14:textId="44029FD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316B4777" w14:textId="1067059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7BA16982" w14:textId="79C6F8F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QR-EEEK-----------ASYERLCKAMKE-VLGDKVEKVVVSD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7A5992CA" w14:textId="3BB6A9E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QR-EEEK-----------AAYERLCKAMKD-VLGDKVEKVVVSE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5961453E" w14:textId="33D7082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QR-EEEK-----------TAYERLCKAMKD-VLGDKVEKVVVSE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03AA5117" w14:textId="52072F1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QR-EEEK-----------TAYERLCKAMKD-VLGDKVEKVVVSE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37F5929B" w14:textId="29B0039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QR-EEEK-----------TAYERLCKAMKD-VLGDKVEKVVVSE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63062770" w14:textId="1AC3963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QR-EEEK-----------TAYERLCKAMKD-VLGDKVEKVVVSE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7E23D970" w14:textId="3B4A290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QR-EEEK-----------TAYERLCKAMKD-VLGDKVEKVVVSE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40599127" w14:textId="0A2613D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QR-EEEK-----------TAYERLCKAMKD-VLGDKVEKVVVSE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47225B8F" w14:textId="3430AA7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QR-EEEK-----------TAYERLCKAMKD-VLGDKVEKVVVSE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0C1F675A" w14:textId="5CC370B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TcDMHsp83-9       QR-EEEK-----------TAYERLCKAMKD-VLSDKVEKVVVSERLA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81</w:t>
      </w:r>
    </w:p>
    <w:p w14:paraId="2BCC987A" w14:textId="098AB79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KR-EEDK-----------AACEKLCKAMKE-ILGDKVEKVA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6</w:t>
      </w:r>
    </w:p>
    <w:p w14:paraId="63023D4F" w14:textId="65A8FB2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KR-EEDK-----------AACEKLCKAMKE-ILGDKVEKVA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6</w:t>
      </w:r>
    </w:p>
    <w:p w14:paraId="67F6FA5B" w14:textId="5389080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08EF5C2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61AF685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2142841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0FD2E9F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29672AC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75E12A5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5A23780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1DC12FD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1754150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0FB79EE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125823A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5A5D147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3FE7D02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3B2A6D9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65BA535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381C915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QR-EEEK-----------AACEKLCKTMKE-VLGDKVEKVIVSERLSTSPCILVTSEFGW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578</w:t>
      </w:r>
    </w:p>
    <w:p w14:paraId="3AFFA04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                 .   :       .:  .  : *       :       </w:t>
      </w:r>
    </w:p>
    <w:bookmarkEnd w:id="14"/>
    <w:p w14:paraId="7BB57592" w14:textId="4303F0F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bookmarkStart w:id="15" w:name="_Hlk50859277"/>
    <w:p w14:paraId="2A9A976D" w14:textId="2BE53516" w:rsidR="00B648B9" w:rsidRPr="007F1657" w:rsidRDefault="004D7BA6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4BF1695B" wp14:editId="10074666">
                <wp:simplePos x="0" y="0"/>
                <wp:positionH relativeFrom="column">
                  <wp:posOffset>1124989</wp:posOffset>
                </wp:positionH>
                <wp:positionV relativeFrom="paragraph">
                  <wp:posOffset>38158</wp:posOffset>
                </wp:positionV>
                <wp:extent cx="3640455" cy="199390"/>
                <wp:effectExtent l="0" t="0" r="17145" b="10160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39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75DC9E" w14:textId="2DCD4E36" w:rsidR="00EB7908" w:rsidRPr="003D1469" w:rsidRDefault="00EB7908" w:rsidP="004D7BA6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F1695B" id="Rectangle 150" o:spid="_x0000_s1043" style="position:absolute;margin-left:88.6pt;margin-top:3pt;width:286.65pt;height:15.7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" fillcolor="#aeaaaa [2414]" strokecolor="#e7e6e6 [3214]" strokeweight="1pt">
                <v:textbox>
                  <w:txbxContent>
                    <w:p w14:paraId="2E75DC9E" w14:textId="2DCD4E36" w:rsidR="00EB7908" w:rsidRPr="003D1469" w:rsidRDefault="00EB7908" w:rsidP="004D7BA6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D</w:t>
                      </w:r>
                    </w:p>
                  </w:txbxContent>
                </v:textbox>
              </v:rect>
            </w:pict>
          </mc:Fallback>
        </mc:AlternateContent>
      </w:r>
    </w:p>
    <w:p w14:paraId="06AFE652" w14:textId="6EC86C3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7B6C6CCE" w14:textId="7BA943C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-GAARHFLRMQQLAKTQ---EERAQLLQPTLEINPRHALIKKLNQLRASE----PGLAQ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67</w:t>
      </w:r>
    </w:p>
    <w:p w14:paraId="099703F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-AQMRKIYRMTGQAAG--------PPPKYNLHFNPQHPLIRKLYTLSQSEASEEVETAG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16</w:t>
      </w:r>
    </w:p>
    <w:p w14:paraId="017FC837" w14:textId="3687D84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-AQMRKIYRMTGQSAG--------PPPKYNLHFNPQHPLIRKLYTLSQSESSEDVETAG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17</w:t>
      </w:r>
    </w:p>
    <w:p w14:paraId="1E30A346" w14:textId="43EA1C9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-AQMRKIYRVTGQASG--------PAPKYNLHFNPQHELIRKMYTLSVSAANEEVETAGI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4AF47E3C" w14:textId="4A6D9F6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-AQMRKIYRITGQMAG--------APPKYNMHFNPKHTIVRKLYTLSISPNSEEVETAG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9</w:t>
      </w:r>
    </w:p>
    <w:p w14:paraId="209BA5E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-AQMRKIYRITGQMAG--------APPKYNMHFNPKHTIVRKLYTLSISPNSEEVETAG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9</w:t>
      </w:r>
    </w:p>
    <w:p w14:paraId="0E38E990" w14:textId="7B0812F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-AQMRKIYRVTGQIAG--------PPPKYNFHFNPKHPIVRKLYTLSISPAAEEVETAG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5</w:t>
      </w:r>
    </w:p>
    <w:p w14:paraId="3864EDD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-AQMRKIYRVTGQMAG--------PPPKYNFHFNPKHPIVRKLYTLSISPAAEEVETAG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6</w:t>
      </w:r>
    </w:p>
    <w:p w14:paraId="1305113F" w14:textId="161420D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-AQMRKIYRVTGQMAG--------PPPKYNFHFNPKHPIVRKLYTLSISPTTEEVETAG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7</w:t>
      </w:r>
    </w:p>
    <w:p w14:paraId="447363F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SPRLANIIKQQAVS---SDH---SVFHTLVLEINYRHPVVQQLLARFQA--NANDQVAL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63</w:t>
      </w:r>
    </w:p>
    <w:p w14:paraId="19CE0E6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SPRLANIIKQQAVS---SDH---SVFHTLVLEINYRHPVVQQLLARFQA--NANDQVAL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63</w:t>
      </w:r>
    </w:p>
    <w:p w14:paraId="110AACC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TPRMVNVMNQQAIS---SLQ---TMRYSRVLELNYRHPLVRDLLTRFEA--DSNDQTAI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9</w:t>
      </w:r>
    </w:p>
    <w:p w14:paraId="61932CB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TPRMVNVMNQQAIS---SLH---TMRYSRVLELNHRHPLVRDLLTRFEA--DANDQTAI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9</w:t>
      </w:r>
    </w:p>
    <w:p w14:paraId="6626CA2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TPRMVSVMNQQAIS---SLH---TMRYSRVLELNHRHPLVRDLLTRFGA--DANDQTAI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9</w:t>
      </w:r>
    </w:p>
    <w:p w14:paraId="792564E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TARMANIIRGQALG---DAKQNEAQTAKRVMEINHLHPLIEEIFKRVKA--DDKDKVAE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88</w:t>
      </w:r>
    </w:p>
    <w:p w14:paraId="2A9CB0A2" w14:textId="4714733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TARLASIMRGQSMS---LANQ--QMTAERVLEVNYRHPLVDEMFKRFTV--DENDEVAT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88</w:t>
      </w:r>
    </w:p>
    <w:p w14:paraId="5831120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TARLANIMRGQSMA---LVDQ--QTAAERVLEVNYRHPLVEEMFKRFAV--DEEDEVAV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81</w:t>
      </w:r>
    </w:p>
    <w:p w14:paraId="6D8DE5A4" w14:textId="6D83FDB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SGNMERIMKAQAYQTGKDISTNYYASQKKTFEINPRHPLIRDMLRRIKE--DEDDKTVL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12</w:t>
      </w:r>
    </w:p>
    <w:p w14:paraId="77AFC6E0" w14:textId="17FE448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TANMERIMKAQALR---DNSTMGYMAAKKHLEINPDHSIIETLRQKAEA--DKNDKS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83</w:t>
      </w:r>
    </w:p>
    <w:p w14:paraId="2D6D7AC9" w14:textId="56DF2A7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TANMERIMKAQALR---DNSTMGYMMAKKHLEINPDHPIVETLRQKAEA--DK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53</w:t>
      </w:r>
    </w:p>
    <w:p w14:paraId="5C0C2ACA" w14:textId="667339F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SAHMEQIMRNQALR---DSSMSSYMMSKKTMEINSKHGIVRELRRRVEN--EQ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28</w:t>
      </w:r>
    </w:p>
    <w:p w14:paraId="59D262F2" w14:textId="2799EB2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772AB667" w14:textId="6BABAB5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3CA47B1D" w14:textId="6D3A5E6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0D13DE61" w14:textId="6716735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4E46F6B8" w14:textId="2026500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1373D5A0" w14:textId="6330E99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5DD71A5D" w14:textId="25A6B4A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201B475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518BA69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75840470" w14:textId="752A396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64AB455B" w14:textId="3E6ACFC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199099E4" w14:textId="615D713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5B6C6D88" w14:textId="60CFD43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SAHMEQIMRNQALR---DSSMSAYMMSKKTMEINTTHAIVKELKRRVEA--DENDKAA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69B2F2F7" w14:textId="2D4CE99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SAHMEQIMRNQALR---DSSMSAYMMSKKTMEINPAHPIVKELK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111FD18A" w14:textId="2BFDA9E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SAHMEQIMRNQALR---DSSMSAYMMSKKTMEINPAHPIVKELK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0CB64C84" w14:textId="51EDD36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SAHMEQIMRNQALR---DSSMSAYMMSKKTMEINPAHPIVKELK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48A20BF7" w14:textId="1B6C108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SAHMEQIMRNQALR---DSSMSAYMMSKKTMEINPAHPIVKELK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0BB1DC6C" w14:textId="424D671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SAHMEQIMRNQALR---DSSMSAYMMSKKTMEINPAHPIVKELK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4161DEF8" w14:textId="59BBFBD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SAHMEQIMRNQALR---DSSMSAYMMSKKTMEINPAHPIVKELK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62B3B1B9" w14:textId="0301383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SAHMEQIMRNQALR---DSSMSAYMMSKKTMEINPAHPIVKELK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22B5FA0C" w14:textId="36AD918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SAHMEQIMRNQALR---DSSMSAYMMSKKTMEINPAHPIVKELK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3A467128" w14:textId="33FF1AB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SAHMEQIMRNQALR---DSSMSAYMMSKKTMEINPAHPIVKELK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6</w:t>
      </w:r>
    </w:p>
    <w:p w14:paraId="3B6FDA5B" w14:textId="5FAEAC2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SAHMEQIMRNQALR---DSSMAQYMMSKKTMELNPGHPIIKELR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1</w:t>
      </w:r>
    </w:p>
    <w:p w14:paraId="4D18B23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SAHMEQIMRNQALR---DSSMAQYMMSKKTMELNPGHPIIKELRRRVE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1</w:t>
      </w:r>
    </w:p>
    <w:p w14:paraId="4778F98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0709E0A7" w14:textId="1E67001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20FC1F04" w14:textId="19D553D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033EA6B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158E47D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0E660382" w14:textId="55A5193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7AA14FE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1982CA7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499E6C7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lastRenderedPageBreak/>
        <w:t>LmjHsp83-11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5DB4936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7388E09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651DD853" w14:textId="4B390B4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4500DA91" w14:textId="641D03C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4CCDD487" w14:textId="5B4E321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0F5F0F7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4CE03811" w14:textId="634DEE62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50D3D21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SAHMEQIMRNQALR---DSSMAQYMMSKKTMELNPRHPIIKELRRRVGA--DENDKAVK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33</w:t>
      </w:r>
    </w:p>
    <w:p w14:paraId="692FCE7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. .                     :..*  * ::  :              .  </w:t>
      </w:r>
    </w:p>
    <w:p w14:paraId="6A108CB6" w14:textId="2AC2845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16" w:name="_Hlk50859531"/>
      <w:bookmarkEnd w:id="15"/>
    </w:p>
    <w:p w14:paraId="6120D02C" w14:textId="035B4FAE" w:rsidR="00B648B9" w:rsidRPr="007F1657" w:rsidRDefault="00B2067B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2B9A7CD3" wp14:editId="514F9B8C">
                <wp:simplePos x="0" y="0"/>
                <wp:positionH relativeFrom="column">
                  <wp:posOffset>1113905</wp:posOffset>
                </wp:positionH>
                <wp:positionV relativeFrom="paragraph">
                  <wp:posOffset>32616</wp:posOffset>
                </wp:positionV>
                <wp:extent cx="3640455" cy="199390"/>
                <wp:effectExtent l="0" t="0" r="17145" b="10160"/>
                <wp:wrapNone/>
                <wp:docPr id="155" name="Rectangle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0455" cy="19939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419C14" w14:textId="76610AD5" w:rsidR="00EB7908" w:rsidRPr="003D1469" w:rsidRDefault="00EB7908" w:rsidP="00B2067B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T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9A7CD3" id="Rectangle 155" o:spid="_x0000_s1044" style="position:absolute;margin-left:87.7pt;margin-top:2.55pt;width:286.65pt;height:15.7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" fillcolor="#aeaaaa [2414]" strokecolor="#e7e6e6 [3214]" strokeweight="1pt">
                <v:textbox>
                  <w:txbxContent>
                    <w:p w14:paraId="61419C14" w14:textId="76610AD5" w:rsidR="00EB7908" w:rsidRPr="003D1469" w:rsidRDefault="00EB7908" w:rsidP="00B2067B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TD</w:t>
                      </w:r>
                    </w:p>
                  </w:txbxContent>
                </v:textbox>
              </v:rect>
            </w:pict>
          </mc:Fallback>
        </mc:AlternateContent>
      </w:r>
    </w:p>
    <w:p w14:paraId="045DBEE6" w14:textId="505FE1A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17F30806" w14:textId="767166C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LVDQIYENAMIAAGL-VDDPRAMVGRLNELLVKALERH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618782DA" w14:textId="2F13E9E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LTEQIFDNAIIAAGL-LEDPRSIVTRLNTIMSRMVEKVPEPSADQ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60</w:t>
      </w:r>
    </w:p>
    <w:p w14:paraId="26B3D9A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LAEQVFDNAVIAAGL-LEDPRSIVSRLNTIMSRMVEKVPEPSADK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61</w:t>
      </w:r>
    </w:p>
    <w:p w14:paraId="5CB10007" w14:textId="007743D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LAEQLFDNALIAAGL-MEDPRSIVQRLNTIMNKMVKDVAEPTADK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77</w:t>
      </w:r>
    </w:p>
    <w:p w14:paraId="0D5B0721" w14:textId="7782C3BE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LVEQMFDNAVIAAGL-LEDPRSIVSRLNTIMTRMVENVEEPTADK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53</w:t>
      </w:r>
    </w:p>
    <w:p w14:paraId="782D36C1" w14:textId="1586E0B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LVEQMFDNAVIAAGL-LEDPRSIVSRLNTIMTRMVENVEEPTADK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53</w:t>
      </w:r>
    </w:p>
    <w:p w14:paraId="799A8C09" w14:textId="3C65F5AD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LVEQLFDNAVISAGL-LEDPRSIVLRLNNIMSRMVENVPEPTADK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49</w:t>
      </w:r>
    </w:p>
    <w:p w14:paraId="38FB3446" w14:textId="6F345ED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LVEQLFDNAVISAGL-LEDPRSIVSRLNNIMSRMVENVPEPTADK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50</w:t>
      </w:r>
    </w:p>
    <w:p w14:paraId="181136C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LVEQLFDNAVISAGL-LEDPRSIVSRLNNIMSRMVENVPEPTADK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51</w:t>
      </w:r>
    </w:p>
    <w:p w14:paraId="676F1F7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IAWVLFGTASLQADSPVPDQAMYAKRVTRLVRGRMDLPLDDALLPPDDNEYDVEG--VK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21</w:t>
      </w:r>
    </w:p>
    <w:p w14:paraId="2D18359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IAWVLFGTASLQADSPVPDQAMYAKRVTRLVRGRMDLPLDDALLPPDDNEYDVEG--VK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21</w:t>
      </w:r>
    </w:p>
    <w:p w14:paraId="14CD7FC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VAWVLFGTANMQAGFPVSNQAMYAKRVNRLLRGRVGLAADDTMLPPDDDEYDISE--VK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17</w:t>
      </w:r>
    </w:p>
    <w:p w14:paraId="2AABFAE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VAWVLFGTANLQAGFPVSNQAMYAKRVNRLLRGRVGLAADDTILPPDDDEYDISD--VK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17</w:t>
      </w:r>
    </w:p>
    <w:p w14:paraId="22C4D18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VAWVLFGTANLQAGFPVSNQAMYAKRVNRLLRGRVGLAADDTILPPDDDEYDISD--VK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17</w:t>
      </w:r>
    </w:p>
    <w:p w14:paraId="73A5D8B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VALVLFDTANLQNGFDIEDTLAFSRRMSRLLRQSVDIPADAAMLTEDVSEYEIED--NED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46</w:t>
      </w:r>
    </w:p>
    <w:p w14:paraId="3C77CDA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IAWVLYDTANLQAEFPVADVAAYSKRINRLLRSSVDLSADDSLLPPDDAEYTVSD--TE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46</w:t>
      </w:r>
    </w:p>
    <w:p w14:paraId="5B1A66F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IAWVLYDTANLQAEFPVADVAAYSRRINRLLRSSVDMPADDTLLPPDDAEYAVSN--TET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39</w:t>
      </w:r>
    </w:p>
    <w:p w14:paraId="1EEC50D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           LAVVLFETATLRSGYLLPDTKAYGDRIERMLRLSLNIDPDAKVEEEPEEEPEETAEDTTE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72</w:t>
      </w:r>
    </w:p>
    <w:p w14:paraId="6AE63CC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LVILLYETALLSSGFSLEDPQTHANRIYRMIKLGLGIDEDDPTADDTSAAVTEEMPPLE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43</w:t>
      </w:r>
    </w:p>
    <w:p w14:paraId="1DB6244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LVVLLFETALLSSGFSLEDPQTHSNRIYRMIKLGLGIDEDEVAAEEPNAAVPDEIPPLEG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13</w:t>
      </w:r>
    </w:p>
    <w:p w14:paraId="6F9AF2B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LVYLLFDTSLLTSGFNLEDPTAYAERIHRMIKLGLSLDDEEEVEAAPAAA-PV----PA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83</w:t>
      </w:r>
    </w:p>
    <w:p w14:paraId="265F1DE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2A0B918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18DA6A4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0E2C83F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5CCF172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0FB757F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07B70FD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14E7E59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1F6022C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46222FD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289209E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0592784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5F1CE65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LIFLLFDTSLLTSGFTLDDPTAYADRIHRMIKLGLSLDDDAEEEEAQ--A-PVAAAAAN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72BDEB2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LVYLLFDTALLTSGFTLDDPTSYAERIHRMIKLGLSLDDEDNGNEES--E-PAAAVPAES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7AF2220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LVYLLFDTALLTSGFTLDDPTSYAERIHRMIKLGLSLDDEDNGNEEA--E-PAAAVPAE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361187F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LVYLLFDTALLTSGFTLDDPTSYAERIHRMIKLGLSLDDEDNGNEEA--E-PAAAVPAE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599A0BE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LVYLLFDTALLTSGFTLDDPTSYAERIHRMIKLGLSLDDEDNGNEEA--E-PAAAVPAE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05C8BDA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LVYLLFDTALLTSGFTLDDPTSYAERIHRMIKLGLSLDDEDNGNEEA--E-PAAAVPAE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01212DE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LVYLLFDTALLTSGFTLDDPTSYAERIHRMIKLGLSLDDEDNGNEEA--E-PAAAVPAE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70EAB62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LVYLLFDTALLTSGFTLDDPTSYAERIHRMIKLGLSLDDEDNGNEEA--E-PAAAVPAE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775B020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LVYLLFDTALLTSGFTLDDPTSYAERIHRMIKLGLSLDDEDNGNEEA--E-PAAAVPAE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796AE39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LVYLLFDTALLTSGFTLDDPTSYAERIHRMIKLGLSLDDEDNGNEEA--E-PAAAVPAEP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3</w:t>
      </w:r>
    </w:p>
    <w:p w14:paraId="14AB3371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LVFLLFDTSLLTSGFQLDDPTGYAERINRMIKLGLSLDDEEEAAPAEAAP-AAEAAPVE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06E1201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LVFLLFDTSLLTSGFQLDDPTGYAERINRMIKLGLSLDDEEEAAPAEAAP-AAEAAPVEA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0598C20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5057B4A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4FBA09B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2F12866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74BB9CC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5C7A32F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5702223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07E88FA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7FDC899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4A96F9A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1CF3BA4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4D3D39D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40E19C7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2A3D530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0DA6474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LVFLLFDTSLLTSGFQLEDPTGYAERINRMIKLGLSLDEEEE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0</w:t>
      </w:r>
    </w:p>
    <w:p w14:paraId="3F09103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LVFLLFDTSLLTSGFQLEDPTGYAERINRMIKLGLSLDEEE-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89</w:t>
      </w:r>
    </w:p>
    <w:p w14:paraId="59BFC1E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LVFLLFDTSLLTSGFQLEDPTGYAERINRMIKLGLSLDEEE-EA--AEAP-VAETAPAEV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89</w:t>
      </w:r>
    </w:p>
    <w:p w14:paraId="2C7EB66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:   :: .: :     : :      *:  ::   :                         </w:t>
      </w:r>
    </w:p>
    <w:bookmarkEnd w:id="16"/>
    <w:p w14:paraId="14284E16" w14:textId="1B71414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2E29583" w14:textId="760F19B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3C5B0CE6" w14:textId="0C0AB809" w:rsidR="00B2067B" w:rsidRPr="007F1657" w:rsidRDefault="00B2067B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1242FB01" w14:textId="2EA3FEA6" w:rsidR="00B2067B" w:rsidRPr="007F1657" w:rsidRDefault="00B2067B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17" w:name="_Hlk50859820"/>
    </w:p>
    <w:p w14:paraId="646D035D" w14:textId="02C302BF" w:rsidR="00B2067B" w:rsidRPr="007F1657" w:rsidRDefault="00B2067B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24847CC7" wp14:editId="57026DC2">
                <wp:simplePos x="0" y="0"/>
                <wp:positionH relativeFrom="column">
                  <wp:posOffset>1102823</wp:posOffset>
                </wp:positionH>
                <wp:positionV relativeFrom="paragraph">
                  <wp:posOffset>38793</wp:posOffset>
                </wp:positionV>
                <wp:extent cx="3214254" cy="199390"/>
                <wp:effectExtent l="0" t="0" r="24765" b="1016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4254" cy="19939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26F78D" w14:textId="0820DC0A" w:rsidR="00EB7908" w:rsidRPr="003D1469" w:rsidRDefault="00EB7908" w:rsidP="00B2067B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T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47CC7" id="Rectangle 156" o:spid="_x0000_s1045" style="position:absolute;margin-left:86.85pt;margin-top:3.05pt;width:253.1pt;height:15.7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" fillcolor="#aeaaaa [2414]" strokecolor="#e7e6e6 [3214]" strokeweight="1pt">
                <v:textbox>
                  <w:txbxContent>
                    <w:p w14:paraId="4526F78D" w14:textId="0820DC0A" w:rsidR="00EB7908" w:rsidRPr="003D1469" w:rsidRDefault="00EB7908" w:rsidP="00B2067B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TD</w:t>
                      </w:r>
                    </w:p>
                  </w:txbxContent>
                </v:textbox>
              </v:rect>
            </w:pict>
          </mc:Fallback>
        </mc:AlternateContent>
      </w:r>
    </w:p>
    <w:p w14:paraId="62F96CC1" w14:textId="24E1BAA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</w:p>
    <w:p w14:paraId="69484C1A" w14:textId="50BD7E5A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5           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159C5E6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TRAP1          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60</w:t>
      </w:r>
    </w:p>
    <w:p w14:paraId="2ADF8BC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TRAP1         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61</w:t>
      </w:r>
    </w:p>
    <w:p w14:paraId="5D017D9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TRAP1         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77</w:t>
      </w:r>
    </w:p>
    <w:p w14:paraId="1D3C348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TRAP1          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53</w:t>
      </w:r>
    </w:p>
    <w:p w14:paraId="29B889C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TRAP1          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53</w:t>
      </w:r>
    </w:p>
    <w:p w14:paraId="278B0DA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TRAP1          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49</w:t>
      </w:r>
    </w:p>
    <w:p w14:paraId="1C97C8D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TRAP1        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50</w:t>
      </w:r>
    </w:p>
    <w:p w14:paraId="0601902B" w14:textId="2867575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TRAP1         -------------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51</w:t>
      </w:r>
    </w:p>
    <w:p w14:paraId="050478D9" w14:textId="1F8EC135" w:rsidR="00B648B9" w:rsidRPr="007F1657" w:rsidRDefault="00B6456E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222BE3" wp14:editId="24E5544A">
                <wp:simplePos x="0" y="0"/>
                <wp:positionH relativeFrom="column">
                  <wp:posOffset>4087906</wp:posOffset>
                </wp:positionH>
                <wp:positionV relativeFrom="paragraph">
                  <wp:posOffset>10005</wp:posOffset>
                </wp:positionV>
                <wp:extent cx="242570" cy="1000568"/>
                <wp:effectExtent l="0" t="0" r="2413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00056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5F8FD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F08539C" id="Rectangle 4" o:spid="_x0000_s1026" style="position:absolute;margin-left:321.9pt;margin-top:.8pt;width:19.1pt;height:78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" filled="f" strokecolor="#95f8fd" strokeweight="1pt"/>
            </w:pict>
          </mc:Fallback>
        </mc:AlternateContent>
      </w:r>
      <w:r w:rsidR="00B648B9"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GRP94          D-TVDSEEEVLLPVDNDEEGTKGKSAEKGQKKSSEKVEKKPGKKSTGANAGDL</w:t>
      </w:r>
      <w:r w:rsidR="00B648B9"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73</w:t>
      </w:r>
    </w:p>
    <w:p w14:paraId="179CCB4A" w14:textId="15D3C4E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GRP94          D-TVDSEEEVLLPVDNDEEGTKGKSAEKGQKKSSEKVEKKPGKKSTGANAG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73</w:t>
      </w:r>
    </w:p>
    <w:p w14:paraId="752FA108" w14:textId="5250AB5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GRP94          D-TTGTDEGLLLPVDKEGDESPDKEDAEP-----TAAETKPT--KTEDDAG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62</w:t>
      </w:r>
    </w:p>
    <w:p w14:paraId="3F41B73A" w14:textId="1E3C394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GRP94        D-TTGTDEGLLLPVDNDGDESSDKEDAEP-----TAAEMKPT--KTEDDAG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62</w:t>
      </w:r>
    </w:p>
    <w:p w14:paraId="571F07B5" w14:textId="35D6F3E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GRP94         D-STGTDEGLLLPVDNDGDESSEKEDAEP-----TAAETKPT--KTEDDAG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62</w:t>
      </w:r>
    </w:p>
    <w:p w14:paraId="5C778A36" w14:textId="04843295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GRP94         A-EDDEAPKA--DADDDKEEL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64</w:t>
      </w:r>
    </w:p>
    <w:p w14:paraId="70FE2330" w14:textId="171AC7B4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GRP94          E-EEEEQPKV--DANADEK-------------------------AEAVDEG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71</w:t>
      </w:r>
    </w:p>
    <w:p w14:paraId="6098E604" w14:textId="02C62D3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GRP94         A-EEEEGDAP--GGIVEANAD----------------------ADVEEDEGD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67</w:t>
      </w:r>
    </w:p>
    <w:p w14:paraId="64BD11C6" w14:textId="63D8A920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bookmarkStart w:id="18" w:name="_Hlk50404626"/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4</w:t>
      </w:r>
      <w:bookmarkEnd w:id="18"/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DTEQDEDEEM--DVGTDEEEETAKEST--------------------AEKDEL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03</w:t>
      </w:r>
    </w:p>
    <w:p w14:paraId="445FCF77" w14:textId="37637C73" w:rsidR="00B648B9" w:rsidRPr="007F1657" w:rsidRDefault="00B2067B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noProof/>
          <w:sz w:val="16"/>
          <w:szCs w:val="16"/>
          <w:lang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DDF73B" wp14:editId="5F68F98A">
                <wp:simplePos x="0" y="0"/>
                <wp:positionH relativeFrom="column">
                  <wp:posOffset>1463040</wp:posOffset>
                </wp:positionH>
                <wp:positionV relativeFrom="paragraph">
                  <wp:posOffset>3521</wp:posOffset>
                </wp:positionV>
                <wp:extent cx="431800" cy="5051425"/>
                <wp:effectExtent l="0" t="0" r="25400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800" cy="50514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E703C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5DCD9D80" id="Rectangle 2" o:spid="_x0000_s1026" style="position:absolute;margin-left:115.2pt;margin-top:.3pt;width:34pt;height:397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" filled="f" strokecolor="#e703c6" strokeweight="1pt"/>
            </w:pict>
          </mc:Fallback>
        </mc:AlternateContent>
      </w:r>
      <w:r w:rsidR="00B648B9"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1           DDDTSRMEEV--D----------------------------------------</w:t>
      </w:r>
      <w:r w:rsidR="00B648B9"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854</w:t>
      </w:r>
    </w:p>
    <w:p w14:paraId="2AA6EFB5" w14:textId="5784907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HsHSPC3           DEDASR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24</w:t>
      </w:r>
    </w:p>
    <w:p w14:paraId="6146C6A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BsalHsp83         TTGASSMES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694</w:t>
      </w:r>
    </w:p>
    <w:p w14:paraId="73409F1B" w14:textId="6227FF3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5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1124BAD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9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49213AB3" w14:textId="3F47493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1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1AD5C86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2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16752BE6" w14:textId="7A62A7F9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gHsp83-3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2821D74B" w14:textId="76B9E62F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0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354D2FB0" w14:textId="6B6573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1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6D2B4BCD" w14:textId="026CE98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2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3107E1A6" w14:textId="3C3A8868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4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16685F9E" w14:textId="763E8FAC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6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3D2900B9" w14:textId="73E65B46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7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690D8841" w14:textId="03601913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8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473117A7" w14:textId="7EAA0F7B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bbHsp83-3        STGASGMEE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41654D0A" w14:textId="2DA02BE1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MHsp83-2        V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66495DA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CLBHsp83-2      VAGTSSMEL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279A0A5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       V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5B8C449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4       V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2F300E2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5       V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619CAC76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4      V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52911C15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5      V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23EF3D1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16      V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2C06EDE0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TcDMHsp83-9       V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4</w:t>
      </w:r>
    </w:p>
    <w:p w14:paraId="20E07A67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1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5EC47498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CfacHsp83-2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31B9C76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 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3F22BE1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2 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32E42B43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3 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765C832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5 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56214D62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6 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56A2822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7 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33677B3E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9 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23EFBD0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0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3F33CEF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1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4198E67A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2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21CEA7FF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3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100F94A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4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40C70BFC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5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2F238E4D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6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0216EBF4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17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1</w:t>
      </w:r>
    </w:p>
    <w:p w14:paraId="4466AA29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4 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0</w:t>
      </w:r>
    </w:p>
    <w:p w14:paraId="319ABB6B" w14:textId="77777777" w:rsidR="00B648B9" w:rsidRPr="007F1657" w:rsidRDefault="00B648B9" w:rsidP="00B648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>LmjHsp83-8        TAGTSSMEQV--D----------------------------------------</w:t>
      </w:r>
      <w:r w:rsidRPr="007F1657">
        <w:rPr>
          <w:rFonts w:ascii="Courier New" w:eastAsia="Times New Roman" w:hAnsi="Courier New" w:cs="Courier New"/>
          <w:sz w:val="16"/>
          <w:szCs w:val="16"/>
          <w:lang w:eastAsia="en-ZA"/>
        </w:rPr>
        <w:tab/>
        <w:t>700</w:t>
      </w:r>
    </w:p>
    <w:bookmarkEnd w:id="17"/>
    <w:p w14:paraId="50FDC1BE" w14:textId="15CE1D4E" w:rsidR="00F117E8" w:rsidRPr="00AA4C70" w:rsidRDefault="00F117E8"/>
    <w:p w14:paraId="5D65F5F5" w14:textId="22002DD9" w:rsidR="006A171E" w:rsidRPr="00F86AA8" w:rsidRDefault="006A171E" w:rsidP="00BB196E">
      <w:pPr>
        <w:jc w:val="both"/>
        <w:rPr>
          <w:rFonts w:ascii="Palatino Linotype" w:hAnsi="Palatino Linotype" w:cs="Times New Roman"/>
          <w:b/>
          <w:sz w:val="24"/>
          <w:szCs w:val="24"/>
        </w:rPr>
      </w:pPr>
      <w:bookmarkStart w:id="19" w:name="_Hlk50860405"/>
      <w:r w:rsidRPr="00F86AA8">
        <w:rPr>
          <w:rFonts w:ascii="Palatino Linotype" w:hAnsi="Palatino Linotype" w:cs="Times New Roman"/>
          <w:b/>
          <w:bCs/>
          <w:sz w:val="24"/>
          <w:szCs w:val="24"/>
        </w:rPr>
        <w:t>Fig</w:t>
      </w:r>
      <w:r w:rsidR="00F86AA8" w:rsidRPr="00F86AA8">
        <w:rPr>
          <w:rFonts w:ascii="Palatino Linotype" w:hAnsi="Palatino Linotype" w:cs="Times New Roman"/>
          <w:b/>
          <w:bCs/>
          <w:sz w:val="24"/>
          <w:szCs w:val="24"/>
        </w:rPr>
        <w:t>ure</w:t>
      </w:r>
      <w:r w:rsidRPr="00F86AA8">
        <w:rPr>
          <w:rFonts w:ascii="Palatino Linotype" w:hAnsi="Palatino Linotype" w:cs="Times New Roman"/>
          <w:b/>
          <w:bCs/>
          <w:sz w:val="24"/>
          <w:szCs w:val="24"/>
        </w:rPr>
        <w:t xml:space="preserve"> S</w:t>
      </w:r>
      <w:r w:rsidR="00E0221F">
        <w:rPr>
          <w:rFonts w:ascii="Palatino Linotype" w:hAnsi="Palatino Linotype" w:cs="Times New Roman"/>
          <w:b/>
          <w:bCs/>
          <w:sz w:val="24"/>
          <w:szCs w:val="24"/>
        </w:rPr>
        <w:t>1</w:t>
      </w:r>
      <w:r w:rsidR="00BB196E">
        <w:rPr>
          <w:rFonts w:ascii="Palatino Linotype" w:hAnsi="Palatino Linotype" w:cs="Times New Roman"/>
          <w:b/>
          <w:bCs/>
          <w:sz w:val="24"/>
          <w:szCs w:val="24"/>
        </w:rPr>
        <w:t>:</w:t>
      </w:r>
      <w:r w:rsidRPr="00F86AA8">
        <w:rPr>
          <w:rFonts w:ascii="Palatino Linotype" w:hAnsi="Palatino Linotype" w:cs="Times New Roman"/>
          <w:b/>
          <w:bCs/>
          <w:sz w:val="24"/>
          <w:szCs w:val="24"/>
        </w:rPr>
        <w:t xml:space="preserve"> </w:t>
      </w:r>
      <w:r w:rsidRPr="00314820">
        <w:rPr>
          <w:rFonts w:ascii="Palatino Linotype" w:hAnsi="Palatino Linotype" w:cs="Times New Roman"/>
          <w:sz w:val="24"/>
          <w:szCs w:val="24"/>
        </w:rPr>
        <w:t xml:space="preserve">Alignment of the Hsp90/HSPC complement from </w:t>
      </w:r>
      <w:r w:rsidRPr="00314820">
        <w:rPr>
          <w:rFonts w:ascii="Palatino Linotype" w:hAnsi="Palatino Linotype" w:cs="Times New Roman"/>
          <w:i/>
          <w:iCs/>
          <w:sz w:val="24"/>
          <w:szCs w:val="24"/>
        </w:rPr>
        <w:t>T. brucei</w:t>
      </w:r>
      <w:r w:rsidRPr="00314820">
        <w:rPr>
          <w:rFonts w:ascii="Palatino Linotype" w:hAnsi="Palatino Linotype" w:cs="Times New Roman"/>
          <w:sz w:val="24"/>
          <w:szCs w:val="24"/>
        </w:rPr>
        <w:t xml:space="preserve"> in relation to human and other selected </w:t>
      </w:r>
      <w:proofErr w:type="spellStart"/>
      <w:r w:rsidRPr="00314820">
        <w:rPr>
          <w:rFonts w:ascii="Palatino Linotype" w:eastAsia="Times New Roman" w:hAnsi="Palatino Linotype" w:cs="Times New Roman"/>
          <w:color w:val="222222"/>
          <w:sz w:val="24"/>
          <w:szCs w:val="24"/>
          <w:lang w:eastAsia="en-ZA"/>
        </w:rPr>
        <w:t>trypanosomatid</w:t>
      </w:r>
      <w:r w:rsidRPr="00314820">
        <w:rPr>
          <w:rFonts w:ascii="Palatino Linotype" w:hAnsi="Palatino Linotype" w:cs="Times New Roman"/>
          <w:sz w:val="24"/>
          <w:szCs w:val="24"/>
        </w:rPr>
        <w:t>s</w:t>
      </w:r>
      <w:proofErr w:type="spellEnd"/>
      <w:r w:rsidRPr="00314820">
        <w:rPr>
          <w:rFonts w:ascii="Palatino Linotype" w:hAnsi="Palatino Linotype" w:cs="Times New Roman"/>
          <w:sz w:val="24"/>
          <w:szCs w:val="24"/>
        </w:rPr>
        <w:t>.</w:t>
      </w:r>
      <w:r w:rsidRPr="00F86AA8">
        <w:rPr>
          <w:rFonts w:ascii="Palatino Linotype" w:hAnsi="Palatino Linotype" w:cs="Times New Roman"/>
          <w:b/>
          <w:sz w:val="24"/>
          <w:szCs w:val="24"/>
        </w:rPr>
        <w:t xml:space="preserve"> </w:t>
      </w:r>
    </w:p>
    <w:p w14:paraId="1F46F01C" w14:textId="79E85250" w:rsidR="00B648B9" w:rsidRPr="00F86AA8" w:rsidRDefault="006A171E" w:rsidP="00BB196E">
      <w:pPr>
        <w:jc w:val="both"/>
        <w:rPr>
          <w:rFonts w:ascii="Palatino Linotype" w:hAnsi="Palatino Linotype" w:cs="Times New Roman"/>
          <w:sz w:val="20"/>
          <w:szCs w:val="20"/>
        </w:rPr>
      </w:pPr>
      <w:r w:rsidRPr="00F86AA8">
        <w:rPr>
          <w:rFonts w:ascii="Palatino Linotype" w:hAnsi="Palatino Linotype" w:cs="Times New Roman"/>
          <w:sz w:val="20"/>
          <w:szCs w:val="20"/>
        </w:rPr>
        <w:t xml:space="preserve">Multiple sequence alignment of the full-length amino acid sequences was performed using the in-built </w:t>
      </w:r>
      <w:proofErr w:type="spellStart"/>
      <w:r w:rsidRPr="00F86AA8">
        <w:rPr>
          <w:rFonts w:ascii="Palatino Linotype" w:hAnsi="Palatino Linotype" w:cs="Times New Roman"/>
          <w:sz w:val="20"/>
          <w:szCs w:val="20"/>
        </w:rPr>
        <w:t>ClustalW</w:t>
      </w:r>
      <w:proofErr w:type="spellEnd"/>
      <w:r w:rsidRPr="00F86AA8">
        <w:rPr>
          <w:rFonts w:ascii="Palatino Linotype" w:hAnsi="Palatino Linotype" w:cs="Times New Roman"/>
          <w:sz w:val="20"/>
          <w:szCs w:val="20"/>
        </w:rPr>
        <w:t xml:space="preserve"> program </w:t>
      </w:r>
      <w:r w:rsidRPr="00F86AA8">
        <w:rPr>
          <w:rFonts w:ascii="Palatino Linotype" w:hAnsi="Palatino Linotype"/>
        </w:rPr>
        <w:fldChar w:fldCharType="begin"/>
      </w:r>
      <w:r w:rsidRPr="00F86AA8">
        <w:rPr>
          <w:rFonts w:ascii="Palatino Linotype" w:hAnsi="Palatino Linotype" w:cs="Times New Roman"/>
          <w:sz w:val="20"/>
          <w:szCs w:val="20"/>
        </w:rPr>
        <w:instrText xml:space="preserve"> ADDIN ZOTERO_ITEM CSL_CITATION {"citationID":"7PV8aUaO","properties":{"formattedCitation":"(81)","plainCitation":"(81)","noteIndex":0},"citationItems":[{"id":"082mwpHE/ycZztOdD","uris":["http://zotero.org/users/5133995/items/DHB9UUGB"],"uri":["http://zotero.org/users/5133995/items/DHB9UUGB"],"itemData":{"id":864,"type":"article-journal","abstract":"Abstract.  Summary: The Clustal W and Clustal X multiple sequence alignment programs have been completely rewritten in C++. This will facilitate the further dev","container-title":"Bioinformatics","DOI":"10.1093/bioinformatics/btm404","ISSN":"1367-4803","issue":"21","journalAbbreviation":"Bioinformatics","language":"en","note":"publisher: Oxford Academic","page":"2947-2948","source":"academic.oup.com","title":"Clustal W and Clustal X version 2.0","volume":"23","author":[{"family":"Larkin","given":"M. A."},{"family":"Blackshields","given":"G."},{"family":"Brown","given":"N. P."},{"family":"Chenna","given":"R."},{"family":"McGettigan","given":"P. A."},{"family":"McWilliam","given":"H."},{"family":"Valentin","given":"F."},{"family":"Wallace","given":"I. M."},{"family":"Wilm","given":"A."},{"family":"Lopez","given":"R."},{"family":"Thompson","given":"J. D."},{"family":"Gibson","given":"T. J."},{"family":"Higgins","given":"D. G."}],"issued":{"date-parts":[["2007",11,1]]}}}],"schema":"https://github.com/citation-style-language/schema/raw/master/csl-citation.json"} </w:instrText>
      </w:r>
      <w:r w:rsidRPr="00F86AA8">
        <w:rPr>
          <w:rFonts w:ascii="Palatino Linotype" w:hAnsi="Palatino Linotype"/>
        </w:rPr>
        <w:fldChar w:fldCharType="separate"/>
      </w:r>
      <w:r w:rsidRPr="00F86AA8">
        <w:rPr>
          <w:rFonts w:ascii="Palatino Linotype" w:hAnsi="Palatino Linotype" w:cs="Times New Roman"/>
          <w:sz w:val="20"/>
          <w:szCs w:val="20"/>
        </w:rPr>
        <w:t>(</w:t>
      </w:r>
      <w:r w:rsidR="00BB196E">
        <w:rPr>
          <w:rFonts w:ascii="Palatino Linotype" w:hAnsi="Palatino Linotype" w:cs="Times New Roman"/>
          <w:sz w:val="20"/>
          <w:szCs w:val="20"/>
        </w:rPr>
        <w:t>Larkin et al., 2007</w:t>
      </w:r>
      <w:r w:rsidRPr="00F86AA8">
        <w:rPr>
          <w:rFonts w:ascii="Palatino Linotype" w:hAnsi="Palatino Linotype" w:cs="Times New Roman"/>
          <w:sz w:val="20"/>
          <w:szCs w:val="20"/>
        </w:rPr>
        <w:t>)</w:t>
      </w:r>
      <w:r w:rsidRPr="00F86AA8">
        <w:rPr>
          <w:rFonts w:ascii="Palatino Linotype" w:hAnsi="Palatino Linotype"/>
        </w:rPr>
        <w:fldChar w:fldCharType="end"/>
      </w:r>
      <w:r w:rsidRPr="00F86AA8">
        <w:rPr>
          <w:rFonts w:ascii="Palatino Linotype" w:hAnsi="Palatino Linotype" w:cs="Times New Roman"/>
          <w:sz w:val="20"/>
          <w:szCs w:val="20"/>
        </w:rPr>
        <w:t xml:space="preserve"> with default parameters in the MEGA X software </w:t>
      </w:r>
      <w:r w:rsidRPr="00F86AA8">
        <w:rPr>
          <w:rFonts w:ascii="Palatino Linotype" w:hAnsi="Palatino Linotype"/>
        </w:rPr>
        <w:fldChar w:fldCharType="begin"/>
      </w:r>
      <w:r w:rsidRPr="00F86AA8">
        <w:rPr>
          <w:rFonts w:ascii="Palatino Linotype" w:hAnsi="Palatino Linotype" w:cs="Times New Roman"/>
          <w:sz w:val="20"/>
          <w:szCs w:val="20"/>
        </w:rPr>
        <w:instrText xml:space="preserve"> ADDIN ZOTERO_ITEM CSL_CITATION {"citationID":"BsiVBHXE","properties":{"formattedCitation":"(82)","plainCitation":"(82)","noteIndex":0},"citationItems":[{"id":"082mwpHE/Wq3pU84d","uris":["http://zotero.org/users/5133995/items/UYI85WEF"],"uri":["http://zotero.org/users/5133995/items/UYI85WEF"],"itemData":{"id":389,"type":"article-journal","abstract":"The Molecular Evolutionary Genetics Analysis (MEGA) software implements many analytical methods and tools for phylogenomics and phylomedicine. Here, we report a transformation of MEGA to enable cross-platform use on Microsoft Windows and Linux operating systems. MEGA X does not require virtualization or emulation software and provides a uniform user experience across platforms. MEGA X has additionally been upgraded to use multiple computing cores for many molecular evolutionary analyses. MEGA X is available in two interfaces (graphical and command line) and can be downloaded from www.megasoftware.net free of charge.","container-title":"Molecular Biology and Evolution","DOI":"10.1093/molbev/msy096","ISSN":"0737-4038, 1537-1719","issue":"6","language":"en","page":"1547-1549","source":"DOI.org (Crossref)","title":"MEGA X: Molecular Evolutionary Genetics Analysis across Computing Platforms","title-short":"MEGA X","volume":"35","author":[{"family":"Kumar","given":"Sudhir"},{"family":"Stecher","given":"Glen"},{"family":"Li","given":"Michael"},{"family":"Knyaz","given":"Christina"},{"family":"Tamura","given":"Koichiro"}],"editor":[{"family":"Battistuzzi","given":"Fabia Ursula"}],"issued":{"date-parts":[["2018",6,1]]}}}],"schema":"https://github.com/citation-style-language/schema/raw/master/csl-citation.json"} </w:instrText>
      </w:r>
      <w:r w:rsidRPr="00F86AA8">
        <w:rPr>
          <w:rFonts w:ascii="Palatino Linotype" w:hAnsi="Palatino Linotype"/>
        </w:rPr>
        <w:fldChar w:fldCharType="separate"/>
      </w:r>
      <w:r w:rsidRPr="00F86AA8">
        <w:rPr>
          <w:rFonts w:ascii="Palatino Linotype" w:hAnsi="Palatino Linotype" w:cs="Times New Roman"/>
          <w:sz w:val="20"/>
          <w:szCs w:val="20"/>
        </w:rPr>
        <w:t>(</w:t>
      </w:r>
      <w:r w:rsidR="00BB196E">
        <w:rPr>
          <w:rFonts w:ascii="Palatino Linotype" w:hAnsi="Palatino Linotype" w:cs="Times New Roman"/>
          <w:sz w:val="20"/>
          <w:szCs w:val="20"/>
        </w:rPr>
        <w:t>Kumar et al., 2018</w:t>
      </w:r>
      <w:r w:rsidRPr="00F86AA8">
        <w:rPr>
          <w:rFonts w:ascii="Palatino Linotype" w:hAnsi="Palatino Linotype" w:cs="Times New Roman"/>
          <w:sz w:val="20"/>
          <w:szCs w:val="20"/>
        </w:rPr>
        <w:t>)</w:t>
      </w:r>
      <w:r w:rsidRPr="00F86AA8">
        <w:rPr>
          <w:rFonts w:ascii="Palatino Linotype" w:hAnsi="Palatino Linotype"/>
        </w:rPr>
        <w:fldChar w:fldCharType="end"/>
      </w:r>
      <w:r w:rsidRPr="00F86AA8">
        <w:rPr>
          <w:rFonts w:ascii="Palatino Linotype" w:hAnsi="Palatino Linotype" w:cs="Times New Roman"/>
          <w:sz w:val="20"/>
          <w:szCs w:val="20"/>
        </w:rPr>
        <w:t xml:space="preserve">. Degree of amino acid conservation is symbolized by the following: (*) all fully conserved </w:t>
      </w:r>
      <w:r w:rsidRPr="00F86AA8">
        <w:rPr>
          <w:rFonts w:ascii="Palatino Linotype" w:hAnsi="Palatino Linotype" w:cs="Times New Roman"/>
          <w:sz w:val="20"/>
          <w:szCs w:val="20"/>
        </w:rPr>
        <w:lastRenderedPageBreak/>
        <w:t>residues; (:) one of the residues is fully conserved and (.) residues are weakly conserved. The C-terminus motifs are empty-boxed in magenta for the cytosolic Hsp90</w:t>
      </w:r>
      <w:r w:rsidR="00B00B12" w:rsidRPr="00F86AA8">
        <w:rPr>
          <w:rFonts w:ascii="Palatino Linotype" w:hAnsi="Palatino Linotype" w:cs="Times New Roman"/>
          <w:sz w:val="20"/>
          <w:szCs w:val="20"/>
        </w:rPr>
        <w:t xml:space="preserve"> </w:t>
      </w:r>
      <w:r w:rsidR="004F784E" w:rsidRPr="00F86AA8">
        <w:rPr>
          <w:rFonts w:ascii="Palatino Linotype" w:hAnsi="Palatino Linotype" w:cs="Times New Roman"/>
          <w:sz w:val="20"/>
          <w:szCs w:val="20"/>
        </w:rPr>
        <w:t xml:space="preserve">and light blue for the mitochondrial TRAP-1. </w:t>
      </w:r>
      <w:r w:rsidR="00FD1E0B" w:rsidRPr="00F86AA8">
        <w:rPr>
          <w:rFonts w:ascii="Palatino Linotype" w:hAnsi="Palatino Linotype" w:cs="Times New Roman"/>
          <w:sz w:val="20"/>
          <w:szCs w:val="20"/>
        </w:rPr>
        <w:t>SP-signal peptide; ND-N-terminal domain; CL-charged linker domain; MD-middle domain and CTD-C-terminal domain.</w:t>
      </w:r>
    </w:p>
    <w:bookmarkEnd w:id="19"/>
    <w:p w14:paraId="6B03E5DB" w14:textId="4E1EA25C" w:rsidR="00941ABA" w:rsidRPr="00AA4C70" w:rsidRDefault="00941AB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222212B8" w14:textId="1034D69E" w:rsidR="00F705CD" w:rsidRPr="00AA4C70" w:rsidRDefault="00F705CD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bookmarkEnd w:id="0"/>
    <w:p w14:paraId="21F9D3A8" w14:textId="251DEFC6" w:rsidR="00941ABA" w:rsidRPr="00AA4C70" w:rsidRDefault="00941AB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0884545A" w14:textId="09E5637D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402667C2" w14:textId="1C6763E8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45707A5F" w14:textId="0713661B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0E40DA40" w14:textId="690184D1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7A512F46" w14:textId="178F791B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7625D134" w14:textId="23D7B446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252BA8FD" w14:textId="16FEB74C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44CA99BA" w14:textId="2B785A79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4333AEFF" w14:textId="30CD3AB7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4C523C4C" w14:textId="09E003D5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71FFBC25" w14:textId="7AE1D95D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455CC3CA" w14:textId="12CFF1BB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4E794223" w14:textId="1CEB2331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03B1C68D" w14:textId="561AC818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5C7B1563" w14:textId="78F05A8B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37CE6FB2" w14:textId="059FDA68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608A79FB" w14:textId="3B7686D9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4D20058D" w14:textId="6081E071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718C304E" w14:textId="2A2617B3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1267EF25" w14:textId="384E0C00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p w14:paraId="4F0B7A10" w14:textId="77777777" w:rsidR="0051123A" w:rsidRPr="00AA4C70" w:rsidRDefault="0051123A" w:rsidP="005112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en-ZA"/>
        </w:rPr>
      </w:pPr>
      <w:r w:rsidRPr="00AA4C70">
        <w:rPr>
          <w:rFonts w:ascii="Courier New" w:eastAsia="Times New Roman" w:hAnsi="Courier New" w:cs="Courier New"/>
          <w:sz w:val="16"/>
          <w:szCs w:val="16"/>
          <w:lang w:eastAsia="en-ZA"/>
        </w:rPr>
        <w:t xml:space="preserve">                                                                              </w:t>
      </w:r>
    </w:p>
    <w:p w14:paraId="252F2043" w14:textId="1BF57007" w:rsidR="0051123A" w:rsidRPr="00AA4C70" w:rsidRDefault="0051123A" w:rsidP="00B648B9">
      <w:pPr>
        <w:spacing w:line="360" w:lineRule="auto"/>
        <w:jc w:val="both"/>
        <w:rPr>
          <w:rFonts w:ascii="Times New Roman" w:hAnsi="Times New Roman" w:cs="Times New Roman"/>
        </w:rPr>
      </w:pPr>
    </w:p>
    <w:sectPr w:rsidR="0051123A" w:rsidRPr="00AA4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8B9"/>
    <w:rsid w:val="00023111"/>
    <w:rsid w:val="00037D34"/>
    <w:rsid w:val="00104FFA"/>
    <w:rsid w:val="00110CDF"/>
    <w:rsid w:val="00126744"/>
    <w:rsid w:val="0015787C"/>
    <w:rsid w:val="00172C9C"/>
    <w:rsid w:val="00192736"/>
    <w:rsid w:val="001B3BEE"/>
    <w:rsid w:val="001B76A0"/>
    <w:rsid w:val="001C24A6"/>
    <w:rsid w:val="0024362A"/>
    <w:rsid w:val="002A2060"/>
    <w:rsid w:val="002F3565"/>
    <w:rsid w:val="00314820"/>
    <w:rsid w:val="00330E96"/>
    <w:rsid w:val="00341BFF"/>
    <w:rsid w:val="00344749"/>
    <w:rsid w:val="003D1469"/>
    <w:rsid w:val="00403ED3"/>
    <w:rsid w:val="00406BCE"/>
    <w:rsid w:val="0041123D"/>
    <w:rsid w:val="00474682"/>
    <w:rsid w:val="004A3B4A"/>
    <w:rsid w:val="004D7BA6"/>
    <w:rsid w:val="004F784E"/>
    <w:rsid w:val="0051123A"/>
    <w:rsid w:val="005610F9"/>
    <w:rsid w:val="005831F6"/>
    <w:rsid w:val="00587FBF"/>
    <w:rsid w:val="005C1EC9"/>
    <w:rsid w:val="005F1824"/>
    <w:rsid w:val="006028D5"/>
    <w:rsid w:val="00677F82"/>
    <w:rsid w:val="00687DD9"/>
    <w:rsid w:val="006A15A3"/>
    <w:rsid w:val="006A171E"/>
    <w:rsid w:val="006C6ED3"/>
    <w:rsid w:val="007148BA"/>
    <w:rsid w:val="00717E43"/>
    <w:rsid w:val="00744E58"/>
    <w:rsid w:val="00746479"/>
    <w:rsid w:val="007508FD"/>
    <w:rsid w:val="007B52A8"/>
    <w:rsid w:val="007C64F6"/>
    <w:rsid w:val="007E2A1D"/>
    <w:rsid w:val="007F1657"/>
    <w:rsid w:val="00814B2F"/>
    <w:rsid w:val="0084774B"/>
    <w:rsid w:val="008519B1"/>
    <w:rsid w:val="00897EAF"/>
    <w:rsid w:val="008E4C7C"/>
    <w:rsid w:val="008F4C89"/>
    <w:rsid w:val="009278DB"/>
    <w:rsid w:val="00941ABA"/>
    <w:rsid w:val="00972068"/>
    <w:rsid w:val="009D391A"/>
    <w:rsid w:val="009E633B"/>
    <w:rsid w:val="00A03F60"/>
    <w:rsid w:val="00A04F76"/>
    <w:rsid w:val="00A05A6B"/>
    <w:rsid w:val="00A247B9"/>
    <w:rsid w:val="00A443B1"/>
    <w:rsid w:val="00A60749"/>
    <w:rsid w:val="00AA4C70"/>
    <w:rsid w:val="00AB4CDA"/>
    <w:rsid w:val="00AF18C7"/>
    <w:rsid w:val="00B00B12"/>
    <w:rsid w:val="00B2067B"/>
    <w:rsid w:val="00B246D9"/>
    <w:rsid w:val="00B6456E"/>
    <w:rsid w:val="00B648B9"/>
    <w:rsid w:val="00B73A98"/>
    <w:rsid w:val="00B92831"/>
    <w:rsid w:val="00BB196E"/>
    <w:rsid w:val="00C144C8"/>
    <w:rsid w:val="00C17DA9"/>
    <w:rsid w:val="00C43391"/>
    <w:rsid w:val="00CB307F"/>
    <w:rsid w:val="00CD7DCC"/>
    <w:rsid w:val="00D116BD"/>
    <w:rsid w:val="00D419C3"/>
    <w:rsid w:val="00DB5456"/>
    <w:rsid w:val="00DE5D9F"/>
    <w:rsid w:val="00E0221F"/>
    <w:rsid w:val="00E33E73"/>
    <w:rsid w:val="00E57B3C"/>
    <w:rsid w:val="00E90A93"/>
    <w:rsid w:val="00EB7908"/>
    <w:rsid w:val="00ED53A7"/>
    <w:rsid w:val="00F117E8"/>
    <w:rsid w:val="00F419A2"/>
    <w:rsid w:val="00F705CD"/>
    <w:rsid w:val="00F76AC0"/>
    <w:rsid w:val="00F86AA8"/>
    <w:rsid w:val="00F917C6"/>
    <w:rsid w:val="00FD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7B819"/>
  <w15:chartTrackingRefBased/>
  <w15:docId w15:val="{1438A523-785B-4BDA-82E2-AB67C872A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648B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48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48B9"/>
    <w:rPr>
      <w:rFonts w:ascii="Courier New" w:eastAsia="Times New Roman" w:hAnsi="Courier New" w:cs="Courier New"/>
      <w:sz w:val="20"/>
      <w:szCs w:val="20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8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8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94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3734</Words>
  <Characters>78289</Characters>
  <Application>Microsoft Office Word</Application>
  <DocSecurity>0</DocSecurity>
  <Lines>652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entley</dc:creator>
  <cp:keywords/>
  <dc:description/>
  <cp:lastModifiedBy>Aileen Boshoff</cp:lastModifiedBy>
  <cp:revision>2</cp:revision>
  <dcterms:created xsi:type="dcterms:W3CDTF">2022-08-16T10:59:00Z</dcterms:created>
  <dcterms:modified xsi:type="dcterms:W3CDTF">2022-08-16T10:59:00Z</dcterms:modified>
</cp:coreProperties>
</file>